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8FA4A8" w14:textId="3FFC0DF3" w:rsidR="004A0DD9" w:rsidRPr="00296FB6" w:rsidRDefault="00296FB6" w:rsidP="00F17DC0">
      <w:pPr>
        <w:spacing w:line="240" w:lineRule="auto"/>
        <w:ind w:left="709" w:right="67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96FB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4. </w:t>
      </w:r>
      <w:r w:rsidR="00E42847" w:rsidRPr="00296FB6">
        <w:rPr>
          <w:rFonts w:ascii="Times New Roman" w:hAnsi="Times New Roman" w:cs="Times New Roman"/>
          <w:sz w:val="24"/>
          <w:szCs w:val="24"/>
          <w:lang w:val="en-US"/>
        </w:rPr>
        <w:t>Performance</w:t>
      </w:r>
      <w:r w:rsidR="004A0DD9" w:rsidRPr="00296FB6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="00E42847" w:rsidRPr="00296FB6">
        <w:rPr>
          <w:rFonts w:ascii="Times New Roman" w:hAnsi="Times New Roman" w:cs="Times New Roman"/>
          <w:sz w:val="24"/>
          <w:szCs w:val="24"/>
          <w:lang w:val="en-US"/>
        </w:rPr>
        <w:t>cell populations and soluble immunological mediators during induction therapy to</w:t>
      </w:r>
      <w:r w:rsidR="002102A0" w:rsidRPr="00296FB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42847" w:rsidRPr="00296FB6">
        <w:rPr>
          <w:rFonts w:ascii="Times New Roman" w:hAnsi="Times New Roman" w:cs="Times New Roman"/>
          <w:sz w:val="24"/>
          <w:szCs w:val="24"/>
          <w:lang w:val="en-US"/>
        </w:rPr>
        <w:t>classify B-ALL</w:t>
      </w:r>
      <w:r w:rsidR="005757AE" w:rsidRPr="00296FB6">
        <w:rPr>
          <w:rFonts w:ascii="Times New Roman" w:hAnsi="Times New Roman" w:cs="Times New Roman"/>
          <w:sz w:val="24"/>
          <w:szCs w:val="24"/>
          <w:lang w:val="en-US"/>
        </w:rPr>
        <w:t xml:space="preserve"> patients according to </w:t>
      </w:r>
      <w:r w:rsidR="00E42847" w:rsidRPr="00296FB6">
        <w:rPr>
          <w:rFonts w:ascii="Times New Roman" w:hAnsi="Times New Roman" w:cs="Times New Roman"/>
          <w:sz w:val="24"/>
          <w:szCs w:val="24"/>
          <w:lang w:val="en-US"/>
        </w:rPr>
        <w:t xml:space="preserve">absolute </w:t>
      </w:r>
      <w:r w:rsidR="0079556A" w:rsidRPr="00296FB6">
        <w:rPr>
          <w:rFonts w:ascii="Times New Roman" w:hAnsi="Times New Roman" w:cs="Times New Roman"/>
          <w:sz w:val="24"/>
          <w:szCs w:val="24"/>
          <w:lang w:val="en-US"/>
        </w:rPr>
        <w:t>lymphocyte</w:t>
      </w:r>
      <w:r w:rsidR="00E42847" w:rsidRPr="00296FB6">
        <w:rPr>
          <w:rFonts w:ascii="Times New Roman" w:hAnsi="Times New Roman" w:cs="Times New Roman"/>
          <w:sz w:val="24"/>
          <w:szCs w:val="24"/>
          <w:lang w:val="en-US"/>
        </w:rPr>
        <w:t xml:space="preserve"> count</w:t>
      </w:r>
      <w:r w:rsidR="000A5158" w:rsidRPr="00296FB6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E42847" w:rsidRPr="00296FB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_Hlk143707606"/>
      <w:r w:rsidR="003F3884" w:rsidRPr="00296FB6">
        <w:rPr>
          <w:rFonts w:ascii="Times New Roman" w:hAnsi="Times New Roman" w:cs="Times New Roman"/>
          <w:sz w:val="24"/>
          <w:szCs w:val="24"/>
          <w:lang w:val="en-US"/>
        </w:rPr>
        <w:t>after induction therapy (D35).</w:t>
      </w:r>
      <w:bookmarkEnd w:id="0"/>
    </w:p>
    <w:tbl>
      <w:tblPr>
        <w:tblStyle w:val="Tabelacomgrade"/>
        <w:tblW w:w="1290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6"/>
        <w:gridCol w:w="992"/>
        <w:gridCol w:w="239"/>
        <w:gridCol w:w="1464"/>
        <w:gridCol w:w="236"/>
        <w:gridCol w:w="754"/>
        <w:gridCol w:w="283"/>
        <w:gridCol w:w="1499"/>
        <w:gridCol w:w="241"/>
        <w:gridCol w:w="954"/>
        <w:gridCol w:w="236"/>
        <w:gridCol w:w="1498"/>
        <w:gridCol w:w="236"/>
        <w:gridCol w:w="865"/>
        <w:gridCol w:w="283"/>
        <w:gridCol w:w="1452"/>
        <w:gridCol w:w="246"/>
        <w:gridCol w:w="996"/>
      </w:tblGrid>
      <w:tr w:rsidR="00325C8F" w:rsidRPr="00296FB6" w14:paraId="1C1C9AC2" w14:textId="7929328E" w:rsidTr="00436844">
        <w:trPr>
          <w:trHeight w:val="397"/>
          <w:jc w:val="center"/>
        </w:trPr>
        <w:tc>
          <w:tcPr>
            <w:tcW w:w="1418" w:type="dxa"/>
            <w:gridSpan w:val="2"/>
            <w:vMerge w:val="restart"/>
            <w:tcBorders>
              <w:top w:val="double" w:sz="4" w:space="0" w:color="auto"/>
            </w:tcBorders>
            <w:vAlign w:val="center"/>
          </w:tcPr>
          <w:p w14:paraId="23C09204" w14:textId="21B6782D" w:rsidR="00325C8F" w:rsidRPr="00296FB6" w:rsidRDefault="00325C8F" w:rsidP="00325C8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96F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rameters</w:t>
            </w:r>
          </w:p>
        </w:tc>
        <w:tc>
          <w:tcPr>
            <w:tcW w:w="239" w:type="dxa"/>
            <w:tcBorders>
              <w:top w:val="double" w:sz="4" w:space="0" w:color="auto"/>
            </w:tcBorders>
          </w:tcPr>
          <w:p w14:paraId="587CAF5A" w14:textId="77777777" w:rsidR="00325C8F" w:rsidRPr="00296FB6" w:rsidRDefault="00325C8F" w:rsidP="00A037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243" w:type="dxa"/>
            <w:gridSpan w:val="15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C856C78" w14:textId="18F63725" w:rsidR="00325C8F" w:rsidRPr="00296FB6" w:rsidRDefault="00325C8F" w:rsidP="002E1AE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96F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ays of Induction Therapy</w:t>
            </w:r>
          </w:p>
        </w:tc>
      </w:tr>
      <w:tr w:rsidR="00325C8F" w:rsidRPr="00296FB6" w14:paraId="5460389B" w14:textId="1D020627" w:rsidTr="00436844">
        <w:trPr>
          <w:jc w:val="center"/>
        </w:trPr>
        <w:tc>
          <w:tcPr>
            <w:tcW w:w="1418" w:type="dxa"/>
            <w:gridSpan w:val="2"/>
            <w:vMerge/>
          </w:tcPr>
          <w:p w14:paraId="372C8F52" w14:textId="6E649055" w:rsidR="00325C8F" w:rsidRPr="00296FB6" w:rsidRDefault="00325C8F" w:rsidP="000703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39" w:type="dxa"/>
            <w:shd w:val="clear" w:color="auto" w:fill="auto"/>
            <w:vAlign w:val="center"/>
          </w:tcPr>
          <w:p w14:paraId="4383094A" w14:textId="77777777" w:rsidR="00325C8F" w:rsidRPr="00296FB6" w:rsidRDefault="00325C8F" w:rsidP="0007034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54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A4955D" w14:textId="515881BB" w:rsidR="00325C8F" w:rsidRPr="00296FB6" w:rsidRDefault="00325C8F" w:rsidP="000703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96F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0</w:t>
            </w:r>
          </w:p>
        </w:tc>
        <w:tc>
          <w:tcPr>
            <w:tcW w:w="283" w:type="dxa"/>
          </w:tcPr>
          <w:p w14:paraId="67ED4243" w14:textId="77777777" w:rsidR="00325C8F" w:rsidRPr="00296FB6" w:rsidRDefault="00325C8F" w:rsidP="000703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BE7641" w14:textId="42641E19" w:rsidR="00325C8F" w:rsidRPr="00296FB6" w:rsidRDefault="00325C8F" w:rsidP="000703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96F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8</w:t>
            </w:r>
          </w:p>
        </w:tc>
        <w:tc>
          <w:tcPr>
            <w:tcW w:w="236" w:type="dxa"/>
          </w:tcPr>
          <w:p w14:paraId="095E92BE" w14:textId="77777777" w:rsidR="00325C8F" w:rsidRPr="00296FB6" w:rsidRDefault="00325C8F" w:rsidP="000703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9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3B45A0" w14:textId="39E05570" w:rsidR="00325C8F" w:rsidRPr="00296FB6" w:rsidRDefault="00325C8F" w:rsidP="000703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96F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15</w:t>
            </w:r>
          </w:p>
        </w:tc>
        <w:tc>
          <w:tcPr>
            <w:tcW w:w="283" w:type="dxa"/>
          </w:tcPr>
          <w:p w14:paraId="1680791C" w14:textId="77777777" w:rsidR="00325C8F" w:rsidRPr="00296FB6" w:rsidRDefault="00325C8F" w:rsidP="000703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B2BF69" w14:textId="02C7A386" w:rsidR="00325C8F" w:rsidRPr="00296FB6" w:rsidRDefault="00325C8F" w:rsidP="000703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96F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35</w:t>
            </w:r>
          </w:p>
        </w:tc>
      </w:tr>
      <w:tr w:rsidR="00325C8F" w:rsidRPr="00296FB6" w14:paraId="6883196D" w14:textId="6CA9C361" w:rsidTr="00436844">
        <w:trPr>
          <w:jc w:val="center"/>
        </w:trPr>
        <w:tc>
          <w:tcPr>
            <w:tcW w:w="1418" w:type="dxa"/>
            <w:gridSpan w:val="2"/>
            <w:vMerge/>
          </w:tcPr>
          <w:p w14:paraId="550B0A3C" w14:textId="368D9621" w:rsidR="00325C8F" w:rsidRPr="00296FB6" w:rsidRDefault="00325C8F" w:rsidP="00941501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39" w:type="dxa"/>
            <w:shd w:val="clear" w:color="auto" w:fill="auto"/>
            <w:vAlign w:val="center"/>
          </w:tcPr>
          <w:p w14:paraId="2394846D" w14:textId="77777777" w:rsidR="00325C8F" w:rsidRPr="00296FB6" w:rsidRDefault="00325C8F" w:rsidP="0094150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464" w:type="dxa"/>
            <w:shd w:val="clear" w:color="auto" w:fill="auto"/>
            <w:vAlign w:val="center"/>
          </w:tcPr>
          <w:p w14:paraId="13A92144" w14:textId="5D18989B" w:rsidR="00325C8F" w:rsidRPr="00296FB6" w:rsidRDefault="00325C8F" w:rsidP="009415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96F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AUC </w:t>
            </w:r>
            <w:r w:rsidRPr="00296F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(95% CI)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5A6DF51C" w14:textId="77777777" w:rsidR="00325C8F" w:rsidRPr="00296FB6" w:rsidRDefault="00325C8F" w:rsidP="0094150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auto" w:fill="auto"/>
          </w:tcPr>
          <w:p w14:paraId="476110FB" w14:textId="77777777" w:rsidR="00325C8F" w:rsidRPr="00296FB6" w:rsidRDefault="00325C8F" w:rsidP="009415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96F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</w:t>
            </w:r>
          </w:p>
        </w:tc>
        <w:tc>
          <w:tcPr>
            <w:tcW w:w="283" w:type="dxa"/>
            <w:shd w:val="clear" w:color="auto" w:fill="auto"/>
          </w:tcPr>
          <w:p w14:paraId="71D556E8" w14:textId="77777777" w:rsidR="00325C8F" w:rsidRPr="00296FB6" w:rsidRDefault="00325C8F" w:rsidP="009415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9" w:type="dxa"/>
            <w:shd w:val="clear" w:color="auto" w:fill="auto"/>
            <w:vAlign w:val="center"/>
          </w:tcPr>
          <w:p w14:paraId="2073E770" w14:textId="0B8B31EA" w:rsidR="00325C8F" w:rsidRPr="00296FB6" w:rsidRDefault="00325C8F" w:rsidP="009415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96F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AUC </w:t>
            </w:r>
            <w:r w:rsidRPr="00296F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(95% CI)</w:t>
            </w:r>
          </w:p>
        </w:tc>
        <w:tc>
          <w:tcPr>
            <w:tcW w:w="241" w:type="dxa"/>
            <w:shd w:val="clear" w:color="auto" w:fill="auto"/>
            <w:vAlign w:val="center"/>
          </w:tcPr>
          <w:p w14:paraId="19826F8F" w14:textId="77777777" w:rsidR="00325C8F" w:rsidRPr="00296FB6" w:rsidRDefault="00325C8F" w:rsidP="0094150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954" w:type="dxa"/>
            <w:tcBorders>
              <w:bottom w:val="single" w:sz="4" w:space="0" w:color="auto"/>
            </w:tcBorders>
            <w:shd w:val="clear" w:color="auto" w:fill="auto"/>
          </w:tcPr>
          <w:p w14:paraId="3BFE7972" w14:textId="6FB48A4B" w:rsidR="00325C8F" w:rsidRPr="00296FB6" w:rsidRDefault="00325C8F" w:rsidP="009415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96F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</w:t>
            </w:r>
          </w:p>
        </w:tc>
        <w:tc>
          <w:tcPr>
            <w:tcW w:w="236" w:type="dxa"/>
            <w:shd w:val="clear" w:color="auto" w:fill="auto"/>
          </w:tcPr>
          <w:p w14:paraId="2C85E29B" w14:textId="77777777" w:rsidR="00325C8F" w:rsidRPr="00296FB6" w:rsidRDefault="00325C8F" w:rsidP="009415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8" w:type="dxa"/>
            <w:shd w:val="clear" w:color="auto" w:fill="auto"/>
            <w:vAlign w:val="center"/>
          </w:tcPr>
          <w:p w14:paraId="27532622" w14:textId="74477C61" w:rsidR="00325C8F" w:rsidRPr="00296FB6" w:rsidRDefault="00325C8F" w:rsidP="009415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96F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AUC </w:t>
            </w:r>
            <w:r w:rsidRPr="00296F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(95% CI)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3BEAA751" w14:textId="77777777" w:rsidR="00325C8F" w:rsidRPr="00296FB6" w:rsidRDefault="00325C8F" w:rsidP="0094150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865" w:type="dxa"/>
            <w:tcBorders>
              <w:bottom w:val="single" w:sz="4" w:space="0" w:color="auto"/>
            </w:tcBorders>
            <w:shd w:val="clear" w:color="auto" w:fill="auto"/>
          </w:tcPr>
          <w:p w14:paraId="34219469" w14:textId="77777777" w:rsidR="00325C8F" w:rsidRPr="00296FB6" w:rsidRDefault="00325C8F" w:rsidP="009415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96F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</w:t>
            </w:r>
          </w:p>
        </w:tc>
        <w:tc>
          <w:tcPr>
            <w:tcW w:w="283" w:type="dxa"/>
            <w:shd w:val="clear" w:color="auto" w:fill="auto"/>
          </w:tcPr>
          <w:p w14:paraId="07474CA6" w14:textId="77777777" w:rsidR="00325C8F" w:rsidRPr="00296FB6" w:rsidRDefault="00325C8F" w:rsidP="009415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shd w:val="clear" w:color="auto" w:fill="auto"/>
            <w:vAlign w:val="center"/>
          </w:tcPr>
          <w:p w14:paraId="5554413D" w14:textId="2234D562" w:rsidR="00325C8F" w:rsidRPr="00296FB6" w:rsidRDefault="00325C8F" w:rsidP="009415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96F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AUC </w:t>
            </w:r>
            <w:r w:rsidRPr="00296F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(95% CI)</w:t>
            </w:r>
          </w:p>
        </w:tc>
        <w:tc>
          <w:tcPr>
            <w:tcW w:w="246" w:type="dxa"/>
            <w:shd w:val="clear" w:color="auto" w:fill="auto"/>
          </w:tcPr>
          <w:p w14:paraId="1C579F33" w14:textId="122E1420" w:rsidR="00325C8F" w:rsidRPr="00296FB6" w:rsidRDefault="00325C8F" w:rsidP="009415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6" w:type="dxa"/>
          </w:tcPr>
          <w:p w14:paraId="47B952A7" w14:textId="0CC6D5C3" w:rsidR="00325C8F" w:rsidRPr="00296FB6" w:rsidRDefault="00325C8F" w:rsidP="009415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96F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</w:t>
            </w:r>
          </w:p>
        </w:tc>
      </w:tr>
      <w:tr w:rsidR="00325C8F" w:rsidRPr="00296FB6" w14:paraId="13EF4046" w14:textId="68B42A63" w:rsidTr="00436844">
        <w:trPr>
          <w:jc w:val="center"/>
        </w:trPr>
        <w:tc>
          <w:tcPr>
            <w:tcW w:w="426" w:type="dxa"/>
            <w:tcBorders>
              <w:top w:val="single" w:sz="4" w:space="0" w:color="auto"/>
            </w:tcBorders>
          </w:tcPr>
          <w:p w14:paraId="58667634" w14:textId="77777777" w:rsidR="00325C8F" w:rsidRPr="00296FB6" w:rsidRDefault="00325C8F" w:rsidP="00070349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A686CC0" w14:textId="249738B0" w:rsidR="00325C8F" w:rsidRPr="00296FB6" w:rsidRDefault="00325C8F" w:rsidP="00070349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239" w:type="dxa"/>
            <w:vAlign w:val="center"/>
          </w:tcPr>
          <w:p w14:paraId="6320BE71" w14:textId="77777777" w:rsidR="00325C8F" w:rsidRPr="00296FB6" w:rsidRDefault="00325C8F" w:rsidP="00070349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1464" w:type="dxa"/>
            <w:tcBorders>
              <w:top w:val="single" w:sz="4" w:space="0" w:color="auto"/>
            </w:tcBorders>
            <w:vAlign w:val="center"/>
          </w:tcPr>
          <w:p w14:paraId="7A36D3D5" w14:textId="77777777" w:rsidR="00325C8F" w:rsidRPr="00296FB6" w:rsidRDefault="00325C8F" w:rsidP="00070349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236" w:type="dxa"/>
            <w:vAlign w:val="center"/>
          </w:tcPr>
          <w:p w14:paraId="246989F7" w14:textId="77777777" w:rsidR="00325C8F" w:rsidRPr="00296FB6" w:rsidRDefault="00325C8F" w:rsidP="00070349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754" w:type="dxa"/>
            <w:tcBorders>
              <w:top w:val="single" w:sz="4" w:space="0" w:color="auto"/>
            </w:tcBorders>
          </w:tcPr>
          <w:p w14:paraId="680BC23C" w14:textId="77777777" w:rsidR="00325C8F" w:rsidRPr="00296FB6" w:rsidRDefault="00325C8F" w:rsidP="00070349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283" w:type="dxa"/>
          </w:tcPr>
          <w:p w14:paraId="23113C08" w14:textId="77777777" w:rsidR="00325C8F" w:rsidRPr="00296FB6" w:rsidRDefault="00325C8F" w:rsidP="00070349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1499" w:type="dxa"/>
            <w:tcBorders>
              <w:top w:val="single" w:sz="4" w:space="0" w:color="auto"/>
            </w:tcBorders>
            <w:vAlign w:val="center"/>
          </w:tcPr>
          <w:p w14:paraId="7FDE9EAB" w14:textId="2DB565DB" w:rsidR="00325C8F" w:rsidRPr="00296FB6" w:rsidRDefault="00325C8F" w:rsidP="00070349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241" w:type="dxa"/>
            <w:vAlign w:val="center"/>
          </w:tcPr>
          <w:p w14:paraId="1A7A1370" w14:textId="77777777" w:rsidR="00325C8F" w:rsidRPr="00296FB6" w:rsidRDefault="00325C8F" w:rsidP="00070349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954" w:type="dxa"/>
            <w:tcBorders>
              <w:top w:val="single" w:sz="4" w:space="0" w:color="auto"/>
            </w:tcBorders>
          </w:tcPr>
          <w:p w14:paraId="4AE4504D" w14:textId="77777777" w:rsidR="00325C8F" w:rsidRPr="00296FB6" w:rsidRDefault="00325C8F" w:rsidP="00070349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236" w:type="dxa"/>
          </w:tcPr>
          <w:p w14:paraId="4AF8DEB3" w14:textId="77777777" w:rsidR="00325C8F" w:rsidRPr="00296FB6" w:rsidRDefault="00325C8F" w:rsidP="00070349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1498" w:type="dxa"/>
            <w:tcBorders>
              <w:top w:val="single" w:sz="4" w:space="0" w:color="auto"/>
            </w:tcBorders>
            <w:vAlign w:val="center"/>
          </w:tcPr>
          <w:p w14:paraId="58487957" w14:textId="3389DD3B" w:rsidR="00325C8F" w:rsidRPr="00296FB6" w:rsidRDefault="00325C8F" w:rsidP="00070349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236" w:type="dxa"/>
            <w:vAlign w:val="center"/>
          </w:tcPr>
          <w:p w14:paraId="6F63EDA6" w14:textId="77777777" w:rsidR="00325C8F" w:rsidRPr="00296FB6" w:rsidRDefault="00325C8F" w:rsidP="00070349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865" w:type="dxa"/>
            <w:tcBorders>
              <w:top w:val="single" w:sz="4" w:space="0" w:color="auto"/>
            </w:tcBorders>
          </w:tcPr>
          <w:p w14:paraId="1FD8BA29" w14:textId="77777777" w:rsidR="00325C8F" w:rsidRPr="00296FB6" w:rsidRDefault="00325C8F" w:rsidP="00070349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283" w:type="dxa"/>
          </w:tcPr>
          <w:p w14:paraId="6C1D5AF1" w14:textId="77777777" w:rsidR="00325C8F" w:rsidRPr="00296FB6" w:rsidRDefault="00325C8F" w:rsidP="00070349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1452" w:type="dxa"/>
            <w:tcBorders>
              <w:top w:val="single" w:sz="4" w:space="0" w:color="auto"/>
            </w:tcBorders>
            <w:vAlign w:val="center"/>
          </w:tcPr>
          <w:p w14:paraId="67A0DA7C" w14:textId="28D41B05" w:rsidR="00325C8F" w:rsidRPr="00296FB6" w:rsidRDefault="00325C8F" w:rsidP="00070349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246" w:type="dxa"/>
          </w:tcPr>
          <w:p w14:paraId="781213DD" w14:textId="77777777" w:rsidR="00325C8F" w:rsidRPr="00296FB6" w:rsidRDefault="00325C8F" w:rsidP="00070349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62CB0642" w14:textId="77777777" w:rsidR="00325C8F" w:rsidRPr="00296FB6" w:rsidRDefault="00325C8F" w:rsidP="00070349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</w:tr>
      <w:tr w:rsidR="007D1486" w:rsidRPr="00296FB6" w14:paraId="7D1A9569" w14:textId="4A386BFA" w:rsidTr="00436844">
        <w:trPr>
          <w:cantSplit/>
          <w:trHeight w:val="283"/>
          <w:jc w:val="center"/>
        </w:trPr>
        <w:tc>
          <w:tcPr>
            <w:tcW w:w="426" w:type="dxa"/>
            <w:vMerge w:val="restart"/>
            <w:tcBorders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4DE5AB3E" w14:textId="5F44A86E" w:rsidR="007D1486" w:rsidRPr="00296FB6" w:rsidRDefault="007D1486" w:rsidP="007D1486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96FB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ell Populations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pct15" w:color="auto" w:fill="auto"/>
            <w:vAlign w:val="center"/>
          </w:tcPr>
          <w:p w14:paraId="5C818403" w14:textId="6F6341F1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6FB6">
              <w:rPr>
                <w:rFonts w:ascii="Times New Roman" w:hAnsi="Times New Roman" w:cs="Times New Roman"/>
                <w:sz w:val="20"/>
                <w:szCs w:val="20"/>
              </w:rPr>
              <w:t>NK</w:t>
            </w:r>
          </w:p>
        </w:tc>
        <w:tc>
          <w:tcPr>
            <w:tcW w:w="239" w:type="dxa"/>
            <w:shd w:val="pct15" w:color="auto" w:fill="auto"/>
            <w:vAlign w:val="center"/>
          </w:tcPr>
          <w:p w14:paraId="6FB244F9" w14:textId="77777777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4" w:type="dxa"/>
            <w:shd w:val="pct15" w:color="auto" w:fill="auto"/>
            <w:vAlign w:val="center"/>
          </w:tcPr>
          <w:p w14:paraId="250CF527" w14:textId="71265374" w:rsidR="007D1486" w:rsidRPr="00296FB6" w:rsidRDefault="007D1486" w:rsidP="007D1486">
            <w:pPr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96FB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AD4199" w:rsidRPr="00296FB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8</w:t>
            </w:r>
            <w:r w:rsidRPr="00296FB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 w:rsidRPr="00296FB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(0.</w:t>
            </w:r>
            <w:r w:rsidR="00AD4199" w:rsidRPr="00296FB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</w:t>
            </w:r>
            <w:r w:rsidRPr="00296FB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  <w:r w:rsidR="00AD4199" w:rsidRPr="00296FB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.9</w:t>
            </w:r>
            <w:r w:rsidRPr="00296FB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36" w:type="dxa"/>
            <w:shd w:val="pct15" w:color="auto" w:fill="auto"/>
            <w:vAlign w:val="center"/>
          </w:tcPr>
          <w:p w14:paraId="7D2593D5" w14:textId="77777777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54" w:type="dxa"/>
            <w:shd w:val="pct15" w:color="auto" w:fill="auto"/>
            <w:vAlign w:val="center"/>
          </w:tcPr>
          <w:p w14:paraId="4B79BB49" w14:textId="144A6B65" w:rsidR="007D1486" w:rsidRPr="00296FB6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96FB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AD4199" w:rsidRPr="00296FB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68</w:t>
            </w:r>
          </w:p>
        </w:tc>
        <w:tc>
          <w:tcPr>
            <w:tcW w:w="283" w:type="dxa"/>
            <w:shd w:val="pct15" w:color="auto" w:fill="auto"/>
            <w:vAlign w:val="center"/>
          </w:tcPr>
          <w:p w14:paraId="5E025890" w14:textId="77777777" w:rsidR="007D1486" w:rsidRPr="00296FB6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99" w:type="dxa"/>
            <w:shd w:val="pct15" w:color="auto" w:fill="auto"/>
            <w:vAlign w:val="center"/>
          </w:tcPr>
          <w:p w14:paraId="25A55B33" w14:textId="073A6F4D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6FB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AD4199" w:rsidRPr="00296FB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9</w:t>
            </w:r>
            <w:r w:rsidRPr="00296FB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 w:rsidRPr="00296FB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(0.</w:t>
            </w:r>
            <w:r w:rsidR="00AD4199" w:rsidRPr="00296FB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</w:t>
            </w:r>
            <w:r w:rsidRPr="00296FB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  <w:r w:rsidR="00AD4199" w:rsidRPr="00296FB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.9</w:t>
            </w:r>
            <w:r w:rsidRPr="00296FB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41" w:type="dxa"/>
            <w:shd w:val="pct15" w:color="auto" w:fill="auto"/>
            <w:vAlign w:val="center"/>
          </w:tcPr>
          <w:p w14:paraId="53A88114" w14:textId="77777777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4" w:type="dxa"/>
            <w:shd w:val="pct15" w:color="auto" w:fill="auto"/>
            <w:vAlign w:val="center"/>
          </w:tcPr>
          <w:p w14:paraId="7DAD06CF" w14:textId="0A2DB3AD" w:rsidR="007D1486" w:rsidRPr="00296FB6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96FB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AD4199" w:rsidRPr="00296FB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65</w:t>
            </w:r>
          </w:p>
        </w:tc>
        <w:tc>
          <w:tcPr>
            <w:tcW w:w="236" w:type="dxa"/>
            <w:shd w:val="pct15" w:color="auto" w:fill="auto"/>
            <w:vAlign w:val="center"/>
          </w:tcPr>
          <w:p w14:paraId="76D5340E" w14:textId="77777777" w:rsidR="007D1486" w:rsidRPr="00296FB6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98" w:type="dxa"/>
            <w:shd w:val="pct15" w:color="auto" w:fill="auto"/>
            <w:vAlign w:val="center"/>
          </w:tcPr>
          <w:p w14:paraId="026CB609" w14:textId="349096AC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96FB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AD4199" w:rsidRPr="00296FB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3</w:t>
            </w:r>
            <w:r w:rsidRPr="00296FB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 w:rsidRPr="00296FB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(0.</w:t>
            </w:r>
            <w:r w:rsidR="00AD4199" w:rsidRPr="00296FB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</w:t>
            </w:r>
            <w:r w:rsidRPr="00296FB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0.</w:t>
            </w:r>
            <w:r w:rsidR="00AD4199" w:rsidRPr="00296FB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8</w:t>
            </w:r>
            <w:r w:rsidRPr="00296FB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36" w:type="dxa"/>
            <w:shd w:val="pct15" w:color="auto" w:fill="auto"/>
            <w:vAlign w:val="center"/>
          </w:tcPr>
          <w:p w14:paraId="1F901B9D" w14:textId="77777777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65" w:type="dxa"/>
            <w:shd w:val="pct15" w:color="auto" w:fill="auto"/>
            <w:vAlign w:val="center"/>
          </w:tcPr>
          <w:p w14:paraId="4B0406AA" w14:textId="17B40ED1" w:rsidR="007D1486" w:rsidRPr="00296FB6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96FB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AD4199" w:rsidRPr="00296FB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36</w:t>
            </w:r>
          </w:p>
        </w:tc>
        <w:tc>
          <w:tcPr>
            <w:tcW w:w="283" w:type="dxa"/>
            <w:shd w:val="pct15" w:color="auto" w:fill="auto"/>
            <w:vAlign w:val="center"/>
          </w:tcPr>
          <w:p w14:paraId="13BECD5F" w14:textId="77777777" w:rsidR="007D1486" w:rsidRPr="00296FB6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shd w:val="pct15" w:color="auto" w:fill="auto"/>
            <w:vAlign w:val="center"/>
          </w:tcPr>
          <w:p w14:paraId="76800D2F" w14:textId="6EEDB2CA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96FB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AD4199" w:rsidRPr="00296FB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8</w:t>
            </w:r>
            <w:r w:rsidRPr="00296FB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 w:rsidRPr="00296FB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(0.</w:t>
            </w:r>
            <w:r w:rsidR="00AD4199" w:rsidRPr="00296FB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</w:t>
            </w:r>
            <w:r w:rsidRPr="00296FB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0.9)</w:t>
            </w:r>
          </w:p>
        </w:tc>
        <w:tc>
          <w:tcPr>
            <w:tcW w:w="246" w:type="dxa"/>
            <w:shd w:val="pct15" w:color="auto" w:fill="auto"/>
            <w:vAlign w:val="center"/>
          </w:tcPr>
          <w:p w14:paraId="0564BA67" w14:textId="77777777" w:rsidR="007D1486" w:rsidRPr="00296FB6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6" w:type="dxa"/>
            <w:shd w:val="pct15" w:color="auto" w:fill="auto"/>
            <w:vAlign w:val="center"/>
          </w:tcPr>
          <w:p w14:paraId="7193459C" w14:textId="65C8CC3B" w:rsidR="007D1486" w:rsidRPr="00296FB6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96FB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AD4199" w:rsidRPr="00296FB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43</w:t>
            </w:r>
          </w:p>
        </w:tc>
      </w:tr>
      <w:tr w:rsidR="007D1486" w:rsidRPr="00296FB6" w14:paraId="38994897" w14:textId="05EEDD30" w:rsidTr="00436844">
        <w:trPr>
          <w:trHeight w:val="283"/>
          <w:jc w:val="center"/>
        </w:trPr>
        <w:tc>
          <w:tcPr>
            <w:tcW w:w="426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1B9D07A0" w14:textId="77777777" w:rsidR="007D1486" w:rsidRPr="00296FB6" w:rsidRDefault="007D1486" w:rsidP="007D1486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7FE2E2BD" w14:textId="23EECF8D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296FB6">
              <w:rPr>
                <w:rFonts w:ascii="Times New Roman" w:hAnsi="Times New Roman" w:cs="Times New Roman"/>
                <w:sz w:val="20"/>
                <w:szCs w:val="20"/>
              </w:rPr>
              <w:t>NKT</w:t>
            </w:r>
          </w:p>
        </w:tc>
        <w:tc>
          <w:tcPr>
            <w:tcW w:w="239" w:type="dxa"/>
            <w:vAlign w:val="center"/>
          </w:tcPr>
          <w:p w14:paraId="3E2167C5" w14:textId="77777777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u w:val="single"/>
                <w:lang w:val="en-US"/>
              </w:rPr>
            </w:pPr>
          </w:p>
        </w:tc>
        <w:tc>
          <w:tcPr>
            <w:tcW w:w="1464" w:type="dxa"/>
            <w:vAlign w:val="center"/>
          </w:tcPr>
          <w:p w14:paraId="2296B4D4" w14:textId="2D2CE386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96FB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AD4199" w:rsidRPr="00296FB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9</w:t>
            </w:r>
            <w:r w:rsidRPr="00296FB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 w:rsidRPr="00296FB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(0.</w:t>
            </w:r>
            <w:r w:rsidR="00AD4199" w:rsidRPr="00296FB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</w:t>
            </w:r>
            <w:r w:rsidRPr="00296FB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  <w:r w:rsidR="00AD4199" w:rsidRPr="00296FB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.8</w:t>
            </w:r>
            <w:r w:rsidRPr="00296FB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36" w:type="dxa"/>
            <w:vAlign w:val="center"/>
          </w:tcPr>
          <w:p w14:paraId="0AA3EEB4" w14:textId="77777777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54" w:type="dxa"/>
            <w:vAlign w:val="center"/>
          </w:tcPr>
          <w:p w14:paraId="23B25390" w14:textId="3DB9C86F" w:rsidR="007D1486" w:rsidRPr="00296FB6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96FB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AD4199" w:rsidRPr="00296FB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18</w:t>
            </w:r>
          </w:p>
        </w:tc>
        <w:tc>
          <w:tcPr>
            <w:tcW w:w="283" w:type="dxa"/>
            <w:vAlign w:val="center"/>
          </w:tcPr>
          <w:p w14:paraId="01EA781E" w14:textId="77777777" w:rsidR="007D1486" w:rsidRPr="00296FB6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99" w:type="dxa"/>
            <w:vAlign w:val="center"/>
          </w:tcPr>
          <w:p w14:paraId="4E092005" w14:textId="64AAD63E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6FB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AD4199" w:rsidRPr="00296FB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7</w:t>
            </w:r>
            <w:r w:rsidRPr="00296FB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 w:rsidRPr="00296FB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(0.</w:t>
            </w:r>
            <w:r w:rsidR="00AD4199" w:rsidRPr="00296FB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</w:t>
            </w:r>
            <w:r w:rsidRPr="00296FB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0.</w:t>
            </w:r>
            <w:r w:rsidR="00AD4199" w:rsidRPr="00296FB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8</w:t>
            </w:r>
            <w:r w:rsidRPr="00296FB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41" w:type="dxa"/>
            <w:vAlign w:val="center"/>
          </w:tcPr>
          <w:p w14:paraId="4F1E353C" w14:textId="77777777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4" w:type="dxa"/>
            <w:vAlign w:val="center"/>
          </w:tcPr>
          <w:p w14:paraId="5B3CE601" w14:textId="7FD33C06" w:rsidR="007D1486" w:rsidRPr="00296FB6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96FB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AD4199" w:rsidRPr="00296FB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24</w:t>
            </w:r>
          </w:p>
        </w:tc>
        <w:tc>
          <w:tcPr>
            <w:tcW w:w="236" w:type="dxa"/>
            <w:vAlign w:val="center"/>
          </w:tcPr>
          <w:p w14:paraId="7B26987F" w14:textId="77777777" w:rsidR="007D1486" w:rsidRPr="00296FB6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98" w:type="dxa"/>
            <w:vAlign w:val="center"/>
          </w:tcPr>
          <w:p w14:paraId="54ED1B55" w14:textId="0EBEB52F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96FB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AD4199" w:rsidRPr="00296FB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6</w:t>
            </w:r>
            <w:r w:rsidRPr="00296FB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 w:rsidRPr="00296FB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(0.3-0.8)</w:t>
            </w:r>
          </w:p>
        </w:tc>
        <w:tc>
          <w:tcPr>
            <w:tcW w:w="236" w:type="dxa"/>
            <w:vAlign w:val="center"/>
          </w:tcPr>
          <w:p w14:paraId="273E723C" w14:textId="77777777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65" w:type="dxa"/>
            <w:vAlign w:val="center"/>
          </w:tcPr>
          <w:p w14:paraId="5598C160" w14:textId="612E2A3D" w:rsidR="007D1486" w:rsidRPr="00296FB6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96FB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AD4199" w:rsidRPr="00296FB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79</w:t>
            </w:r>
          </w:p>
        </w:tc>
        <w:tc>
          <w:tcPr>
            <w:tcW w:w="283" w:type="dxa"/>
            <w:vAlign w:val="center"/>
          </w:tcPr>
          <w:p w14:paraId="152D7FF9" w14:textId="77777777" w:rsidR="007D1486" w:rsidRPr="00296FB6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vAlign w:val="center"/>
          </w:tcPr>
          <w:p w14:paraId="21B11FEC" w14:textId="38EEF4D2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96FB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AD4199" w:rsidRPr="00296FB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3</w:t>
            </w:r>
            <w:r w:rsidRPr="00296FB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 w:rsidRPr="00296FB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(0.</w:t>
            </w:r>
            <w:r w:rsidR="00AD4199" w:rsidRPr="00296FB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</w:t>
            </w:r>
            <w:r w:rsidRPr="00296FB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  <w:r w:rsidR="00AD4199" w:rsidRPr="00296FB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.9</w:t>
            </w:r>
            <w:r w:rsidRPr="00296FB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46" w:type="dxa"/>
            <w:vAlign w:val="center"/>
          </w:tcPr>
          <w:p w14:paraId="07D98C77" w14:textId="77777777" w:rsidR="007D1486" w:rsidRPr="00296FB6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6" w:type="dxa"/>
            <w:vAlign w:val="center"/>
          </w:tcPr>
          <w:p w14:paraId="37A81FAD" w14:textId="20E20FBD" w:rsidR="007D1486" w:rsidRPr="00296FB6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96FB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AD4199" w:rsidRPr="00296FB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42</w:t>
            </w:r>
          </w:p>
        </w:tc>
      </w:tr>
      <w:tr w:rsidR="004368EC" w:rsidRPr="00296FB6" w14:paraId="0D5F8CCB" w14:textId="2D8F6AA5" w:rsidTr="00436844">
        <w:trPr>
          <w:trHeight w:val="283"/>
          <w:jc w:val="center"/>
        </w:trPr>
        <w:tc>
          <w:tcPr>
            <w:tcW w:w="426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6ADFC577" w14:textId="77777777" w:rsidR="004368EC" w:rsidRPr="00296FB6" w:rsidRDefault="004368EC" w:rsidP="004368EC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pct15" w:color="auto" w:fill="auto"/>
            <w:vAlign w:val="center"/>
          </w:tcPr>
          <w:p w14:paraId="6B82A0D2" w14:textId="0C4B6C37" w:rsidR="004368EC" w:rsidRPr="00FE0DC1" w:rsidRDefault="004368EC" w:rsidP="004368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DC1">
              <w:rPr>
                <w:rFonts w:ascii="Times New Roman" w:hAnsi="Times New Roman" w:cs="Times New Roman"/>
                <w:sz w:val="20"/>
                <w:szCs w:val="20"/>
              </w:rPr>
              <w:t>CD3</w:t>
            </w:r>
            <w:r w:rsidRPr="00FE0DC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FE0DC1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239" w:type="dxa"/>
            <w:shd w:val="pct15" w:color="auto" w:fill="auto"/>
            <w:vAlign w:val="center"/>
          </w:tcPr>
          <w:p w14:paraId="0D607B93" w14:textId="77777777" w:rsidR="004368EC" w:rsidRPr="00296FB6" w:rsidRDefault="004368EC" w:rsidP="004368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4" w:type="dxa"/>
            <w:shd w:val="pct15" w:color="auto" w:fill="auto"/>
            <w:vAlign w:val="center"/>
          </w:tcPr>
          <w:p w14:paraId="49715D71" w14:textId="6938D95C" w:rsidR="004368EC" w:rsidRPr="00296FB6" w:rsidRDefault="004368EC" w:rsidP="004368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96FB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0.51 </w:t>
            </w:r>
            <w:r w:rsidRPr="00296FB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(0.2-0.8)</w:t>
            </w:r>
          </w:p>
        </w:tc>
        <w:tc>
          <w:tcPr>
            <w:tcW w:w="236" w:type="dxa"/>
            <w:shd w:val="pct15" w:color="auto" w:fill="auto"/>
            <w:vAlign w:val="center"/>
          </w:tcPr>
          <w:p w14:paraId="1D1A83E1" w14:textId="77777777" w:rsidR="004368EC" w:rsidRPr="00296FB6" w:rsidRDefault="004368EC" w:rsidP="004368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54" w:type="dxa"/>
            <w:shd w:val="pct15" w:color="auto" w:fill="auto"/>
            <w:vAlign w:val="center"/>
          </w:tcPr>
          <w:p w14:paraId="0A1AE559" w14:textId="1DC4D985" w:rsidR="004368EC" w:rsidRPr="00296FB6" w:rsidRDefault="004368EC" w:rsidP="004368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96FB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939</w:t>
            </w:r>
          </w:p>
        </w:tc>
        <w:tc>
          <w:tcPr>
            <w:tcW w:w="283" w:type="dxa"/>
            <w:shd w:val="pct15" w:color="auto" w:fill="auto"/>
            <w:vAlign w:val="center"/>
          </w:tcPr>
          <w:p w14:paraId="187D6D74" w14:textId="77777777" w:rsidR="004368EC" w:rsidRPr="00296FB6" w:rsidRDefault="004368EC" w:rsidP="004368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99" w:type="dxa"/>
            <w:shd w:val="pct15" w:color="auto" w:fill="auto"/>
            <w:vAlign w:val="center"/>
          </w:tcPr>
          <w:p w14:paraId="1D4221B0" w14:textId="0D8004F3" w:rsidR="004368EC" w:rsidRPr="00296FB6" w:rsidRDefault="004368EC" w:rsidP="004368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6FB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0.52 </w:t>
            </w:r>
            <w:r w:rsidRPr="00296FB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(0.3-0.8)</w:t>
            </w:r>
          </w:p>
        </w:tc>
        <w:tc>
          <w:tcPr>
            <w:tcW w:w="241" w:type="dxa"/>
            <w:shd w:val="pct15" w:color="auto" w:fill="auto"/>
            <w:vAlign w:val="center"/>
          </w:tcPr>
          <w:p w14:paraId="0D131357" w14:textId="77777777" w:rsidR="004368EC" w:rsidRPr="00296FB6" w:rsidRDefault="004368EC" w:rsidP="004368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4" w:type="dxa"/>
            <w:shd w:val="pct15" w:color="auto" w:fill="auto"/>
            <w:vAlign w:val="center"/>
          </w:tcPr>
          <w:p w14:paraId="3A0D684B" w14:textId="40BE31C5" w:rsidR="004368EC" w:rsidRPr="00296FB6" w:rsidRDefault="004368EC" w:rsidP="004368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96FB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870</w:t>
            </w:r>
          </w:p>
        </w:tc>
        <w:tc>
          <w:tcPr>
            <w:tcW w:w="236" w:type="dxa"/>
            <w:shd w:val="pct15" w:color="auto" w:fill="auto"/>
            <w:vAlign w:val="center"/>
          </w:tcPr>
          <w:p w14:paraId="41AC1E58" w14:textId="77777777" w:rsidR="004368EC" w:rsidRPr="00296FB6" w:rsidRDefault="004368EC" w:rsidP="004368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98" w:type="dxa"/>
            <w:shd w:val="pct15" w:color="auto" w:fill="auto"/>
            <w:vAlign w:val="center"/>
          </w:tcPr>
          <w:p w14:paraId="2FD99F23" w14:textId="633554D3" w:rsidR="004368EC" w:rsidRPr="00296FB6" w:rsidRDefault="004368EC" w:rsidP="004368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96FB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0.58 </w:t>
            </w:r>
            <w:r w:rsidRPr="00296FB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(0.3-0.9)</w:t>
            </w:r>
          </w:p>
        </w:tc>
        <w:tc>
          <w:tcPr>
            <w:tcW w:w="236" w:type="dxa"/>
            <w:shd w:val="pct15" w:color="auto" w:fill="auto"/>
            <w:vAlign w:val="center"/>
          </w:tcPr>
          <w:p w14:paraId="4ABAD3D6" w14:textId="77777777" w:rsidR="004368EC" w:rsidRPr="00296FB6" w:rsidRDefault="004368EC" w:rsidP="004368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65" w:type="dxa"/>
            <w:shd w:val="pct15" w:color="auto" w:fill="auto"/>
            <w:vAlign w:val="center"/>
          </w:tcPr>
          <w:p w14:paraId="5A19FD4D" w14:textId="60F4AB1C" w:rsidR="004368EC" w:rsidRPr="00296FB6" w:rsidRDefault="004368EC" w:rsidP="004368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96FB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563</w:t>
            </w:r>
          </w:p>
        </w:tc>
        <w:tc>
          <w:tcPr>
            <w:tcW w:w="283" w:type="dxa"/>
            <w:shd w:val="pct15" w:color="auto" w:fill="auto"/>
            <w:vAlign w:val="center"/>
          </w:tcPr>
          <w:p w14:paraId="0629903F" w14:textId="77777777" w:rsidR="004368EC" w:rsidRPr="00296FB6" w:rsidRDefault="004368EC" w:rsidP="004368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shd w:val="pct15" w:color="auto" w:fill="auto"/>
            <w:vAlign w:val="center"/>
          </w:tcPr>
          <w:p w14:paraId="7C5D9593" w14:textId="6A8B30C9" w:rsidR="004368EC" w:rsidRPr="00296FB6" w:rsidRDefault="004368EC" w:rsidP="004368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96FB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0.56 </w:t>
            </w:r>
            <w:r w:rsidRPr="00296FB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(0.3-0.8)</w:t>
            </w:r>
          </w:p>
        </w:tc>
        <w:tc>
          <w:tcPr>
            <w:tcW w:w="246" w:type="dxa"/>
            <w:shd w:val="pct15" w:color="auto" w:fill="auto"/>
            <w:vAlign w:val="center"/>
          </w:tcPr>
          <w:p w14:paraId="5915AC1C" w14:textId="77777777" w:rsidR="004368EC" w:rsidRPr="00296FB6" w:rsidRDefault="004368EC" w:rsidP="004368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6" w:type="dxa"/>
            <w:shd w:val="pct15" w:color="auto" w:fill="auto"/>
            <w:vAlign w:val="center"/>
          </w:tcPr>
          <w:p w14:paraId="71FB18A0" w14:textId="410BF535" w:rsidR="004368EC" w:rsidRPr="00296FB6" w:rsidRDefault="004368EC" w:rsidP="004368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96FB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648</w:t>
            </w:r>
          </w:p>
        </w:tc>
      </w:tr>
      <w:tr w:rsidR="004368EC" w:rsidRPr="00296FB6" w14:paraId="7F005D8B" w14:textId="0A44D037" w:rsidTr="00436844">
        <w:trPr>
          <w:trHeight w:val="283"/>
          <w:jc w:val="center"/>
        </w:trPr>
        <w:tc>
          <w:tcPr>
            <w:tcW w:w="426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7A702817" w14:textId="77777777" w:rsidR="004368EC" w:rsidRPr="00296FB6" w:rsidRDefault="004368EC" w:rsidP="004368EC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25A90F88" w14:textId="76685F33" w:rsidR="004368EC" w:rsidRPr="00FE0DC1" w:rsidRDefault="004368EC" w:rsidP="004368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DC1">
              <w:rPr>
                <w:rFonts w:ascii="Times New Roman" w:hAnsi="Times New Roman" w:cs="Times New Roman"/>
                <w:sz w:val="20"/>
                <w:szCs w:val="20"/>
              </w:rPr>
              <w:t>CD4</w:t>
            </w:r>
            <w:r w:rsidRPr="00FE0DC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FE0DC1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239" w:type="dxa"/>
            <w:vAlign w:val="center"/>
          </w:tcPr>
          <w:p w14:paraId="61C58854" w14:textId="77777777" w:rsidR="004368EC" w:rsidRPr="00296FB6" w:rsidRDefault="004368EC" w:rsidP="004368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4" w:type="dxa"/>
            <w:vAlign w:val="center"/>
          </w:tcPr>
          <w:p w14:paraId="720BF9FF" w14:textId="1B6380E9" w:rsidR="004368EC" w:rsidRPr="00296FB6" w:rsidRDefault="004368EC" w:rsidP="004368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96FB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0.61 </w:t>
            </w:r>
            <w:r w:rsidRPr="00296FB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(0.4-0.9)</w:t>
            </w:r>
          </w:p>
        </w:tc>
        <w:tc>
          <w:tcPr>
            <w:tcW w:w="236" w:type="dxa"/>
            <w:vAlign w:val="center"/>
          </w:tcPr>
          <w:p w14:paraId="508292AA" w14:textId="77777777" w:rsidR="004368EC" w:rsidRPr="00296FB6" w:rsidRDefault="004368EC" w:rsidP="004368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54" w:type="dxa"/>
            <w:vAlign w:val="center"/>
          </w:tcPr>
          <w:p w14:paraId="63523D54" w14:textId="0576C5A9" w:rsidR="004368EC" w:rsidRPr="00296FB6" w:rsidRDefault="004368EC" w:rsidP="004368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96FB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403</w:t>
            </w:r>
          </w:p>
        </w:tc>
        <w:tc>
          <w:tcPr>
            <w:tcW w:w="283" w:type="dxa"/>
            <w:vAlign w:val="center"/>
          </w:tcPr>
          <w:p w14:paraId="3E3FDD9C" w14:textId="77777777" w:rsidR="004368EC" w:rsidRPr="00296FB6" w:rsidRDefault="004368EC" w:rsidP="004368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99" w:type="dxa"/>
            <w:vAlign w:val="center"/>
          </w:tcPr>
          <w:p w14:paraId="3C41544E" w14:textId="7F61D794" w:rsidR="004368EC" w:rsidRPr="00296FB6" w:rsidRDefault="004368EC" w:rsidP="004368E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296F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eastAsia="pt-BR"/>
              </w:rPr>
              <w:t xml:space="preserve">0.82 </w:t>
            </w:r>
            <w:r w:rsidRPr="00296FB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eastAsia="pt-BR"/>
              </w:rPr>
              <w:t>(0.6-1.0)</w:t>
            </w:r>
          </w:p>
        </w:tc>
        <w:tc>
          <w:tcPr>
            <w:tcW w:w="241" w:type="dxa"/>
            <w:vAlign w:val="center"/>
          </w:tcPr>
          <w:p w14:paraId="314C184B" w14:textId="77777777" w:rsidR="004368EC" w:rsidRPr="00296FB6" w:rsidRDefault="004368EC" w:rsidP="004368EC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</w:pPr>
          </w:p>
        </w:tc>
        <w:tc>
          <w:tcPr>
            <w:tcW w:w="954" w:type="dxa"/>
            <w:vAlign w:val="center"/>
          </w:tcPr>
          <w:p w14:paraId="7224CD84" w14:textId="194F774E" w:rsidR="004368EC" w:rsidRPr="00296FB6" w:rsidRDefault="004368EC" w:rsidP="004368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eastAsia="pt-BR"/>
              </w:rPr>
            </w:pPr>
            <w:r w:rsidRPr="00296F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eastAsia="pt-BR"/>
              </w:rPr>
              <w:t>0.017</w:t>
            </w:r>
          </w:p>
        </w:tc>
        <w:tc>
          <w:tcPr>
            <w:tcW w:w="236" w:type="dxa"/>
            <w:vAlign w:val="center"/>
          </w:tcPr>
          <w:p w14:paraId="6752B728" w14:textId="77777777" w:rsidR="004368EC" w:rsidRPr="00296FB6" w:rsidRDefault="004368EC" w:rsidP="004368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98" w:type="dxa"/>
            <w:vAlign w:val="center"/>
          </w:tcPr>
          <w:p w14:paraId="4F4CB48F" w14:textId="279FE837" w:rsidR="004368EC" w:rsidRPr="00296FB6" w:rsidRDefault="004368EC" w:rsidP="004368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96FB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0.51 </w:t>
            </w:r>
            <w:r w:rsidRPr="00296FB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(0.2-0.8)</w:t>
            </w:r>
          </w:p>
        </w:tc>
        <w:tc>
          <w:tcPr>
            <w:tcW w:w="236" w:type="dxa"/>
            <w:vAlign w:val="center"/>
          </w:tcPr>
          <w:p w14:paraId="4CB7BE72" w14:textId="77777777" w:rsidR="004368EC" w:rsidRPr="00296FB6" w:rsidRDefault="004368EC" w:rsidP="004368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65" w:type="dxa"/>
            <w:vAlign w:val="center"/>
          </w:tcPr>
          <w:p w14:paraId="67C8808C" w14:textId="20073531" w:rsidR="004368EC" w:rsidRPr="00296FB6" w:rsidRDefault="004368EC" w:rsidP="004368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96FB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969</w:t>
            </w:r>
          </w:p>
        </w:tc>
        <w:tc>
          <w:tcPr>
            <w:tcW w:w="283" w:type="dxa"/>
            <w:vAlign w:val="center"/>
          </w:tcPr>
          <w:p w14:paraId="5032F318" w14:textId="77777777" w:rsidR="004368EC" w:rsidRPr="00296FB6" w:rsidRDefault="004368EC" w:rsidP="004368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vAlign w:val="center"/>
          </w:tcPr>
          <w:p w14:paraId="4011F5DA" w14:textId="564F9BD5" w:rsidR="004368EC" w:rsidRPr="00296FB6" w:rsidRDefault="004368EC" w:rsidP="004368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96FB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0.61 </w:t>
            </w:r>
            <w:r w:rsidRPr="00296FB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(0.3-0.9)</w:t>
            </w:r>
          </w:p>
        </w:tc>
        <w:tc>
          <w:tcPr>
            <w:tcW w:w="246" w:type="dxa"/>
            <w:vAlign w:val="center"/>
          </w:tcPr>
          <w:p w14:paraId="24B3F205" w14:textId="77777777" w:rsidR="004368EC" w:rsidRPr="00296FB6" w:rsidRDefault="004368EC" w:rsidP="004368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6" w:type="dxa"/>
            <w:vAlign w:val="center"/>
          </w:tcPr>
          <w:p w14:paraId="0CF48701" w14:textId="3E907DE5" w:rsidR="004368EC" w:rsidRPr="00296FB6" w:rsidRDefault="004368EC" w:rsidP="004368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96FB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409</w:t>
            </w:r>
          </w:p>
        </w:tc>
      </w:tr>
      <w:tr w:rsidR="004368EC" w:rsidRPr="00296FB6" w14:paraId="72B509C1" w14:textId="3F9559E4" w:rsidTr="00436844">
        <w:trPr>
          <w:trHeight w:val="283"/>
          <w:jc w:val="center"/>
        </w:trPr>
        <w:tc>
          <w:tcPr>
            <w:tcW w:w="426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33925BE6" w14:textId="77777777" w:rsidR="004368EC" w:rsidRPr="00296FB6" w:rsidRDefault="004368EC" w:rsidP="004368EC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pct15" w:color="auto" w:fill="auto"/>
            <w:vAlign w:val="center"/>
          </w:tcPr>
          <w:p w14:paraId="4C119348" w14:textId="68F66407" w:rsidR="004368EC" w:rsidRPr="00FE0DC1" w:rsidRDefault="004368EC" w:rsidP="004368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DC1">
              <w:rPr>
                <w:rFonts w:ascii="Times New Roman" w:hAnsi="Times New Roman" w:cs="Times New Roman"/>
                <w:sz w:val="20"/>
                <w:szCs w:val="20"/>
              </w:rPr>
              <w:t>CD8</w:t>
            </w:r>
            <w:r w:rsidRPr="00FE0DC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FE0DC1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239" w:type="dxa"/>
            <w:shd w:val="pct15" w:color="auto" w:fill="auto"/>
            <w:vAlign w:val="center"/>
          </w:tcPr>
          <w:p w14:paraId="594C1FAD" w14:textId="77777777" w:rsidR="004368EC" w:rsidRPr="00296FB6" w:rsidRDefault="004368EC" w:rsidP="004368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4" w:type="dxa"/>
            <w:shd w:val="pct15" w:color="auto" w:fill="auto"/>
            <w:vAlign w:val="center"/>
          </w:tcPr>
          <w:p w14:paraId="5868069D" w14:textId="2A9097F5" w:rsidR="004368EC" w:rsidRPr="00296FB6" w:rsidRDefault="004368EC" w:rsidP="004368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96FB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0.69 </w:t>
            </w:r>
            <w:r w:rsidRPr="00296FB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(0.4-0.9)</w:t>
            </w:r>
          </w:p>
        </w:tc>
        <w:tc>
          <w:tcPr>
            <w:tcW w:w="236" w:type="dxa"/>
            <w:shd w:val="pct15" w:color="auto" w:fill="auto"/>
            <w:vAlign w:val="center"/>
          </w:tcPr>
          <w:p w14:paraId="29D29BEA" w14:textId="77777777" w:rsidR="004368EC" w:rsidRPr="00296FB6" w:rsidRDefault="004368EC" w:rsidP="004368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54" w:type="dxa"/>
            <w:shd w:val="pct15" w:color="auto" w:fill="auto"/>
            <w:vAlign w:val="center"/>
          </w:tcPr>
          <w:p w14:paraId="4DCA27AC" w14:textId="5DA8CEB0" w:rsidR="004368EC" w:rsidRPr="00296FB6" w:rsidRDefault="004368EC" w:rsidP="004368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96FB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148</w:t>
            </w:r>
          </w:p>
        </w:tc>
        <w:tc>
          <w:tcPr>
            <w:tcW w:w="283" w:type="dxa"/>
            <w:shd w:val="pct15" w:color="auto" w:fill="auto"/>
            <w:vAlign w:val="center"/>
          </w:tcPr>
          <w:p w14:paraId="7F9EFAFB" w14:textId="77777777" w:rsidR="004368EC" w:rsidRPr="00296FB6" w:rsidRDefault="004368EC" w:rsidP="004368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99" w:type="dxa"/>
            <w:shd w:val="pct15" w:color="auto" w:fill="auto"/>
            <w:vAlign w:val="center"/>
          </w:tcPr>
          <w:p w14:paraId="0FB4228C" w14:textId="16812EB4" w:rsidR="004368EC" w:rsidRPr="00296FB6" w:rsidRDefault="004368EC" w:rsidP="004368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6FB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0.56 </w:t>
            </w:r>
            <w:r w:rsidRPr="00296FB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(0.3-0.8)</w:t>
            </w:r>
          </w:p>
        </w:tc>
        <w:tc>
          <w:tcPr>
            <w:tcW w:w="241" w:type="dxa"/>
            <w:shd w:val="pct15" w:color="auto" w:fill="auto"/>
            <w:vAlign w:val="center"/>
          </w:tcPr>
          <w:p w14:paraId="0C9E13BA" w14:textId="77777777" w:rsidR="004368EC" w:rsidRPr="00296FB6" w:rsidRDefault="004368EC" w:rsidP="004368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4" w:type="dxa"/>
            <w:shd w:val="pct15" w:color="auto" w:fill="auto"/>
            <w:vAlign w:val="center"/>
          </w:tcPr>
          <w:p w14:paraId="5D744BA4" w14:textId="2EB3BF36" w:rsidR="004368EC" w:rsidRPr="00296FB6" w:rsidRDefault="004368EC" w:rsidP="004368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96FB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653</w:t>
            </w:r>
          </w:p>
        </w:tc>
        <w:tc>
          <w:tcPr>
            <w:tcW w:w="236" w:type="dxa"/>
            <w:shd w:val="pct15" w:color="auto" w:fill="auto"/>
            <w:vAlign w:val="center"/>
          </w:tcPr>
          <w:p w14:paraId="0FCBCEE5" w14:textId="77777777" w:rsidR="004368EC" w:rsidRPr="00296FB6" w:rsidRDefault="004368EC" w:rsidP="004368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98" w:type="dxa"/>
            <w:shd w:val="pct15" w:color="auto" w:fill="auto"/>
            <w:vAlign w:val="center"/>
          </w:tcPr>
          <w:p w14:paraId="27678942" w14:textId="1ADA98F0" w:rsidR="004368EC" w:rsidRPr="00296FB6" w:rsidRDefault="004368EC" w:rsidP="004368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96FB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0.59 </w:t>
            </w:r>
            <w:r w:rsidRPr="00296FB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(0.3-0.9)</w:t>
            </w:r>
          </w:p>
        </w:tc>
        <w:tc>
          <w:tcPr>
            <w:tcW w:w="236" w:type="dxa"/>
            <w:shd w:val="pct15" w:color="auto" w:fill="auto"/>
            <w:vAlign w:val="center"/>
          </w:tcPr>
          <w:p w14:paraId="4A0975C7" w14:textId="77777777" w:rsidR="004368EC" w:rsidRPr="00296FB6" w:rsidRDefault="004368EC" w:rsidP="004368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65" w:type="dxa"/>
            <w:shd w:val="pct15" w:color="auto" w:fill="auto"/>
            <w:vAlign w:val="center"/>
          </w:tcPr>
          <w:p w14:paraId="11DC3D8D" w14:textId="0BF9CAC9" w:rsidR="004368EC" w:rsidRPr="00296FB6" w:rsidRDefault="004368EC" w:rsidP="004368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96FB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508</w:t>
            </w:r>
          </w:p>
        </w:tc>
        <w:tc>
          <w:tcPr>
            <w:tcW w:w="283" w:type="dxa"/>
            <w:shd w:val="pct15" w:color="auto" w:fill="auto"/>
            <w:vAlign w:val="center"/>
          </w:tcPr>
          <w:p w14:paraId="128AC192" w14:textId="77777777" w:rsidR="004368EC" w:rsidRPr="00296FB6" w:rsidRDefault="004368EC" w:rsidP="004368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shd w:val="pct15" w:color="auto" w:fill="auto"/>
            <w:vAlign w:val="center"/>
          </w:tcPr>
          <w:p w14:paraId="67F83419" w14:textId="5655A9A6" w:rsidR="004368EC" w:rsidRPr="00296FB6" w:rsidRDefault="004368EC" w:rsidP="004368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96FB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0.67 </w:t>
            </w:r>
            <w:r w:rsidRPr="00296FB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(0.4-0.9)</w:t>
            </w:r>
          </w:p>
        </w:tc>
        <w:tc>
          <w:tcPr>
            <w:tcW w:w="246" w:type="dxa"/>
            <w:shd w:val="pct15" w:color="auto" w:fill="auto"/>
            <w:vAlign w:val="center"/>
          </w:tcPr>
          <w:p w14:paraId="2B8BA6F8" w14:textId="77777777" w:rsidR="004368EC" w:rsidRPr="00296FB6" w:rsidRDefault="004368EC" w:rsidP="004368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6" w:type="dxa"/>
            <w:shd w:val="pct15" w:color="auto" w:fill="auto"/>
            <w:vAlign w:val="center"/>
          </w:tcPr>
          <w:p w14:paraId="5FA65385" w14:textId="5282EA54" w:rsidR="004368EC" w:rsidRPr="00296FB6" w:rsidRDefault="004368EC" w:rsidP="004368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96FB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210</w:t>
            </w:r>
          </w:p>
        </w:tc>
      </w:tr>
      <w:tr w:rsidR="007D1486" w:rsidRPr="00296FB6" w14:paraId="5A2E0D53" w14:textId="07F9E351" w:rsidTr="00436844">
        <w:trPr>
          <w:trHeight w:val="283"/>
          <w:jc w:val="center"/>
        </w:trPr>
        <w:tc>
          <w:tcPr>
            <w:tcW w:w="426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65798C19" w14:textId="77777777" w:rsidR="007D1486" w:rsidRPr="00296FB6" w:rsidRDefault="007D1486" w:rsidP="007D1486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26443883" w14:textId="63B9AEF3" w:rsidR="007D1486" w:rsidRPr="00FE0DC1" w:rsidRDefault="007D1486" w:rsidP="007D14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DC1">
              <w:rPr>
                <w:rFonts w:ascii="Times New Roman" w:hAnsi="Times New Roman" w:cs="Times New Roman"/>
                <w:sz w:val="20"/>
                <w:szCs w:val="20"/>
              </w:rPr>
              <w:t>Treg</w:t>
            </w:r>
          </w:p>
        </w:tc>
        <w:tc>
          <w:tcPr>
            <w:tcW w:w="239" w:type="dxa"/>
            <w:vAlign w:val="center"/>
          </w:tcPr>
          <w:p w14:paraId="2238B5C2" w14:textId="77777777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4" w:type="dxa"/>
            <w:vAlign w:val="center"/>
          </w:tcPr>
          <w:p w14:paraId="74A1A7D8" w14:textId="4075C9DD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96FB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AD4199" w:rsidRPr="00296FB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6</w:t>
            </w:r>
            <w:r w:rsidRPr="00296FB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 w:rsidRPr="00296FB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(0.3-0.</w:t>
            </w:r>
            <w:r w:rsidR="00AD4199" w:rsidRPr="00296FB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8</w:t>
            </w:r>
            <w:r w:rsidRPr="00296FB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36" w:type="dxa"/>
            <w:vAlign w:val="center"/>
          </w:tcPr>
          <w:p w14:paraId="78B0F789" w14:textId="77777777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54" w:type="dxa"/>
            <w:vAlign w:val="center"/>
          </w:tcPr>
          <w:p w14:paraId="4585DC63" w14:textId="5B74F206" w:rsidR="007D1486" w:rsidRPr="00296FB6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96FB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6</w:t>
            </w:r>
            <w:r w:rsidR="00AD4199" w:rsidRPr="00296FB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6</w:t>
            </w:r>
          </w:p>
        </w:tc>
        <w:tc>
          <w:tcPr>
            <w:tcW w:w="283" w:type="dxa"/>
            <w:vAlign w:val="center"/>
          </w:tcPr>
          <w:p w14:paraId="4DA34E09" w14:textId="77777777" w:rsidR="007D1486" w:rsidRPr="00296FB6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99" w:type="dxa"/>
            <w:vAlign w:val="center"/>
          </w:tcPr>
          <w:p w14:paraId="38153C87" w14:textId="70DB61FF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6FB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AD4199" w:rsidRPr="00296FB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4</w:t>
            </w:r>
            <w:r w:rsidRPr="00296FB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 w:rsidRPr="00296FB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(0.</w:t>
            </w:r>
            <w:r w:rsidR="00AD4199" w:rsidRPr="00296FB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</w:t>
            </w:r>
            <w:r w:rsidRPr="00296FB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0.</w:t>
            </w:r>
            <w:r w:rsidR="00AD4199" w:rsidRPr="00296FB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8</w:t>
            </w:r>
            <w:r w:rsidRPr="00296FB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41" w:type="dxa"/>
            <w:vAlign w:val="center"/>
          </w:tcPr>
          <w:p w14:paraId="21BFE754" w14:textId="77777777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4" w:type="dxa"/>
            <w:vAlign w:val="center"/>
          </w:tcPr>
          <w:p w14:paraId="06093DD7" w14:textId="7B589016" w:rsidR="007D1486" w:rsidRPr="00296FB6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96FB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AD4199" w:rsidRPr="00296FB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44</w:t>
            </w:r>
          </w:p>
        </w:tc>
        <w:tc>
          <w:tcPr>
            <w:tcW w:w="236" w:type="dxa"/>
            <w:vAlign w:val="center"/>
          </w:tcPr>
          <w:p w14:paraId="52C4FC92" w14:textId="77777777" w:rsidR="007D1486" w:rsidRPr="00296FB6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98" w:type="dxa"/>
            <w:vAlign w:val="center"/>
          </w:tcPr>
          <w:p w14:paraId="5A1A44A6" w14:textId="786BBE25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</w:pPr>
            <w:r w:rsidRPr="00296F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eastAsia="pt-BR"/>
              </w:rPr>
              <w:t>0.</w:t>
            </w:r>
            <w:r w:rsidR="00AD4199" w:rsidRPr="00296F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eastAsia="pt-BR"/>
              </w:rPr>
              <w:t>84</w:t>
            </w:r>
            <w:r w:rsidRPr="00296F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eastAsia="pt-BR"/>
              </w:rPr>
              <w:t xml:space="preserve"> </w:t>
            </w:r>
            <w:r w:rsidRPr="00296FB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eastAsia="pt-BR"/>
              </w:rPr>
              <w:t>(0.</w:t>
            </w:r>
            <w:r w:rsidR="00AD4199" w:rsidRPr="00296FB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eastAsia="pt-BR"/>
              </w:rPr>
              <w:t>7</w:t>
            </w:r>
            <w:r w:rsidRPr="00296FB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eastAsia="pt-BR"/>
              </w:rPr>
              <w:t>-</w:t>
            </w:r>
            <w:r w:rsidR="00AD4199" w:rsidRPr="00296FB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eastAsia="pt-BR"/>
              </w:rPr>
              <w:t>1.0</w:t>
            </w:r>
            <w:r w:rsidRPr="00296FB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eastAsia="pt-BR"/>
              </w:rPr>
              <w:t>)</w:t>
            </w:r>
          </w:p>
        </w:tc>
        <w:tc>
          <w:tcPr>
            <w:tcW w:w="236" w:type="dxa"/>
            <w:vAlign w:val="center"/>
          </w:tcPr>
          <w:p w14:paraId="3CC88AEB" w14:textId="77777777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</w:pPr>
          </w:p>
        </w:tc>
        <w:tc>
          <w:tcPr>
            <w:tcW w:w="865" w:type="dxa"/>
            <w:vAlign w:val="center"/>
          </w:tcPr>
          <w:p w14:paraId="2884D518" w14:textId="4001F112" w:rsidR="007D1486" w:rsidRPr="00296FB6" w:rsidRDefault="007D1486" w:rsidP="007D14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eastAsia="pt-BR"/>
              </w:rPr>
            </w:pPr>
            <w:r w:rsidRPr="00296F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eastAsia="pt-BR"/>
              </w:rPr>
              <w:t>0.</w:t>
            </w:r>
            <w:r w:rsidR="00AD4199" w:rsidRPr="00296F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eastAsia="pt-BR"/>
              </w:rPr>
              <w:t>013</w:t>
            </w:r>
          </w:p>
        </w:tc>
        <w:tc>
          <w:tcPr>
            <w:tcW w:w="283" w:type="dxa"/>
            <w:vAlign w:val="center"/>
          </w:tcPr>
          <w:p w14:paraId="18AC52B4" w14:textId="77777777" w:rsidR="007D1486" w:rsidRPr="00296FB6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vAlign w:val="center"/>
          </w:tcPr>
          <w:p w14:paraId="74862173" w14:textId="74DB91C7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96FB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AD4199" w:rsidRPr="00296FB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3</w:t>
            </w:r>
            <w:r w:rsidRPr="00296FB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 w:rsidRPr="00296FB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(0.</w:t>
            </w:r>
            <w:r w:rsidR="00AD4199" w:rsidRPr="00296FB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</w:t>
            </w:r>
            <w:r w:rsidRPr="00296FB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  <w:r w:rsidR="00AD4199" w:rsidRPr="00296FB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.8</w:t>
            </w:r>
            <w:r w:rsidRPr="00296FB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46" w:type="dxa"/>
            <w:vAlign w:val="center"/>
          </w:tcPr>
          <w:p w14:paraId="69E87DE0" w14:textId="77777777" w:rsidR="007D1486" w:rsidRPr="00296FB6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6" w:type="dxa"/>
            <w:vAlign w:val="center"/>
          </w:tcPr>
          <w:p w14:paraId="1892540C" w14:textId="063857EC" w:rsidR="007D1486" w:rsidRPr="00296FB6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96FB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AD4199" w:rsidRPr="00296FB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49</w:t>
            </w:r>
          </w:p>
        </w:tc>
      </w:tr>
      <w:tr w:rsidR="007D1486" w:rsidRPr="00296FB6" w14:paraId="082D3DC4" w14:textId="77777777" w:rsidTr="00436844">
        <w:trPr>
          <w:trHeight w:val="57"/>
          <w:jc w:val="center"/>
        </w:trPr>
        <w:tc>
          <w:tcPr>
            <w:tcW w:w="426" w:type="dxa"/>
            <w:tcBorders>
              <w:bottom w:val="single" w:sz="4" w:space="0" w:color="auto"/>
            </w:tcBorders>
          </w:tcPr>
          <w:p w14:paraId="322D12C1" w14:textId="77777777" w:rsidR="007D1486" w:rsidRPr="00296FB6" w:rsidRDefault="007D1486" w:rsidP="007D1486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4"/>
                <w:szCs w:val="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5967D1" w14:textId="5F393EDA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F07F9C" w14:textId="77777777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14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5C76D5" w14:textId="77777777" w:rsidR="007D1486" w:rsidRPr="00296FB6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  <w:lang w:eastAsia="pt-BR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47D08C" w14:textId="77777777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187EC6" w14:textId="77777777" w:rsidR="007D1486" w:rsidRPr="00296FB6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  <w:lang w:eastAsia="pt-BR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C44BC4" w14:textId="77777777" w:rsidR="007D1486" w:rsidRPr="00296FB6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  <w:lang w:eastAsia="pt-BR"/>
              </w:rPr>
            </w:pPr>
          </w:p>
        </w:tc>
        <w:tc>
          <w:tcPr>
            <w:tcW w:w="149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9B963D" w14:textId="77777777" w:rsidR="007D1486" w:rsidRPr="00296FB6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  <w:lang w:eastAsia="pt-BR"/>
              </w:rPr>
            </w:pPr>
          </w:p>
        </w:tc>
        <w:tc>
          <w:tcPr>
            <w:tcW w:w="2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DF7BB3" w14:textId="77777777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9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995E31" w14:textId="77777777" w:rsidR="007D1486" w:rsidRPr="00296FB6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  <w:lang w:eastAsia="pt-BR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BF4151" w14:textId="77777777" w:rsidR="007D1486" w:rsidRPr="00296FB6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  <w:lang w:eastAsia="pt-BR"/>
              </w:rPr>
            </w:pPr>
          </w:p>
        </w:tc>
        <w:tc>
          <w:tcPr>
            <w:tcW w:w="14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3966CB" w14:textId="77777777" w:rsidR="007D1486" w:rsidRPr="00296FB6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  <w:lang w:eastAsia="pt-BR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292D38" w14:textId="77777777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8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B8B562" w14:textId="77777777" w:rsidR="007D1486" w:rsidRPr="00296FB6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  <w:lang w:eastAsia="pt-BR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1323C8" w14:textId="77777777" w:rsidR="007D1486" w:rsidRPr="00296FB6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  <w:lang w:eastAsia="pt-BR"/>
              </w:rPr>
            </w:pPr>
          </w:p>
        </w:tc>
        <w:tc>
          <w:tcPr>
            <w:tcW w:w="14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506574" w14:textId="77777777" w:rsidR="007D1486" w:rsidRPr="00296FB6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  <w:lang w:eastAsia="pt-BR"/>
              </w:rPr>
            </w:pPr>
          </w:p>
        </w:tc>
        <w:tc>
          <w:tcPr>
            <w:tcW w:w="2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50FD03" w14:textId="77777777" w:rsidR="007D1486" w:rsidRPr="00296FB6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  <w:lang w:eastAsia="pt-BR"/>
              </w:rPr>
            </w:pPr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075AA4" w14:textId="77777777" w:rsidR="007D1486" w:rsidRPr="00296FB6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  <w:lang w:eastAsia="pt-BR"/>
              </w:rPr>
            </w:pPr>
          </w:p>
        </w:tc>
      </w:tr>
      <w:tr w:rsidR="007D1486" w:rsidRPr="00296FB6" w14:paraId="573D9666" w14:textId="77777777" w:rsidTr="00436844">
        <w:trPr>
          <w:trHeight w:val="57"/>
          <w:jc w:val="center"/>
        </w:trPr>
        <w:tc>
          <w:tcPr>
            <w:tcW w:w="426" w:type="dxa"/>
            <w:tcBorders>
              <w:top w:val="single" w:sz="4" w:space="0" w:color="auto"/>
            </w:tcBorders>
          </w:tcPr>
          <w:p w14:paraId="757ACE74" w14:textId="77777777" w:rsidR="007D1486" w:rsidRPr="00296FB6" w:rsidRDefault="007D1486" w:rsidP="007D1486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4"/>
                <w:szCs w:val="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4F2730" w14:textId="77777777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9F1769" w14:textId="77777777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14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51C8C1" w14:textId="77777777" w:rsidR="007D1486" w:rsidRPr="00296FB6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  <w:lang w:eastAsia="pt-BR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8F41AB" w14:textId="77777777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7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D727BE" w14:textId="77777777" w:rsidR="007D1486" w:rsidRPr="00296FB6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  <w:lang w:eastAsia="pt-BR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1C9012" w14:textId="77777777" w:rsidR="007D1486" w:rsidRPr="00296FB6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  <w:lang w:eastAsia="pt-BR"/>
              </w:rPr>
            </w:pPr>
          </w:p>
        </w:tc>
        <w:tc>
          <w:tcPr>
            <w:tcW w:w="14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CFD988" w14:textId="77777777" w:rsidR="007D1486" w:rsidRPr="00296FB6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  <w:lang w:eastAsia="pt-BR"/>
              </w:rPr>
            </w:pPr>
          </w:p>
        </w:tc>
        <w:tc>
          <w:tcPr>
            <w:tcW w:w="2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D90BD4" w14:textId="77777777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9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A77A31" w14:textId="77777777" w:rsidR="007D1486" w:rsidRPr="00296FB6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  <w:lang w:eastAsia="pt-BR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0769CA" w14:textId="77777777" w:rsidR="007D1486" w:rsidRPr="00296FB6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  <w:lang w:eastAsia="pt-BR"/>
              </w:rPr>
            </w:pPr>
          </w:p>
        </w:tc>
        <w:tc>
          <w:tcPr>
            <w:tcW w:w="14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7248DF" w14:textId="77777777" w:rsidR="007D1486" w:rsidRPr="00296FB6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  <w:lang w:eastAsia="pt-BR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62485D" w14:textId="77777777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8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7ED7DA" w14:textId="77777777" w:rsidR="007D1486" w:rsidRPr="00296FB6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  <w:lang w:eastAsia="pt-BR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2B90C9" w14:textId="77777777" w:rsidR="007D1486" w:rsidRPr="00296FB6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  <w:lang w:eastAsia="pt-BR"/>
              </w:rPr>
            </w:pPr>
          </w:p>
        </w:tc>
        <w:tc>
          <w:tcPr>
            <w:tcW w:w="14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5E5542" w14:textId="77777777" w:rsidR="007D1486" w:rsidRPr="00296FB6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  <w:lang w:eastAsia="pt-BR"/>
              </w:rPr>
            </w:pPr>
          </w:p>
        </w:tc>
        <w:tc>
          <w:tcPr>
            <w:tcW w:w="24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F9AC3B" w14:textId="77777777" w:rsidR="007D1486" w:rsidRPr="00296FB6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  <w:lang w:eastAsia="pt-BR"/>
              </w:rPr>
            </w:pP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511274" w14:textId="77777777" w:rsidR="007D1486" w:rsidRPr="00296FB6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  <w:lang w:eastAsia="pt-BR"/>
              </w:rPr>
            </w:pPr>
          </w:p>
        </w:tc>
      </w:tr>
      <w:tr w:rsidR="007D1486" w:rsidRPr="00296FB6" w14:paraId="25520B9D" w14:textId="35BBE9BD" w:rsidTr="00436844">
        <w:trPr>
          <w:trHeight w:val="283"/>
          <w:jc w:val="center"/>
        </w:trPr>
        <w:tc>
          <w:tcPr>
            <w:tcW w:w="426" w:type="dxa"/>
            <w:vMerge w:val="restart"/>
            <w:tcBorders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1EE1970E" w14:textId="130AE323" w:rsidR="007D1486" w:rsidRPr="00296FB6" w:rsidRDefault="007D1486" w:rsidP="007D1486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96F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oluble Immunological Mediators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pct15" w:color="auto" w:fill="auto"/>
            <w:vAlign w:val="center"/>
          </w:tcPr>
          <w:p w14:paraId="33C22084" w14:textId="59CCBFA9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6F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XCL8</w:t>
            </w:r>
          </w:p>
        </w:tc>
        <w:tc>
          <w:tcPr>
            <w:tcW w:w="239" w:type="dxa"/>
            <w:shd w:val="pct15" w:color="auto" w:fill="auto"/>
            <w:vAlign w:val="center"/>
          </w:tcPr>
          <w:p w14:paraId="396628FE" w14:textId="77777777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64" w:type="dxa"/>
            <w:shd w:val="pct15" w:color="auto" w:fill="auto"/>
            <w:vAlign w:val="center"/>
          </w:tcPr>
          <w:p w14:paraId="1F3F653A" w14:textId="34F52D88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8C0764"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</w:t>
            </w:r>
            <w:r w:rsidR="008C0764"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  <w:r w:rsidR="001A0010"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</w:t>
            </w:r>
            <w:r w:rsidR="008C0764"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36" w:type="dxa"/>
            <w:shd w:val="pct15" w:color="auto" w:fill="auto"/>
            <w:vAlign w:val="center"/>
          </w:tcPr>
          <w:p w14:paraId="5E1B2A73" w14:textId="77777777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54" w:type="dxa"/>
            <w:shd w:val="pct15" w:color="auto" w:fill="auto"/>
            <w:vAlign w:val="center"/>
          </w:tcPr>
          <w:p w14:paraId="77826B49" w14:textId="0BC4E76F" w:rsidR="007D1486" w:rsidRPr="00296FB6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8C0764"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09</w:t>
            </w:r>
          </w:p>
        </w:tc>
        <w:tc>
          <w:tcPr>
            <w:tcW w:w="283" w:type="dxa"/>
            <w:shd w:val="pct15" w:color="auto" w:fill="auto"/>
            <w:vAlign w:val="center"/>
          </w:tcPr>
          <w:p w14:paraId="7E960C72" w14:textId="77777777" w:rsidR="007D1486" w:rsidRPr="00296FB6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9" w:type="dxa"/>
            <w:shd w:val="pct15" w:color="auto" w:fill="auto"/>
            <w:vAlign w:val="center"/>
          </w:tcPr>
          <w:p w14:paraId="53386973" w14:textId="6CC5BD84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8C0764"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</w:t>
            </w:r>
            <w:r w:rsidR="001A0010"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  <w:r w:rsidR="001A0010"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8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41" w:type="dxa"/>
            <w:shd w:val="pct15" w:color="auto" w:fill="auto"/>
            <w:vAlign w:val="center"/>
          </w:tcPr>
          <w:p w14:paraId="36323B4B" w14:textId="77777777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54" w:type="dxa"/>
            <w:shd w:val="pct15" w:color="auto" w:fill="auto"/>
            <w:vAlign w:val="center"/>
          </w:tcPr>
          <w:p w14:paraId="5F8781A5" w14:textId="1653CDFE" w:rsidR="007D1486" w:rsidRPr="00296FB6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8C0764"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9</w:t>
            </w:r>
          </w:p>
        </w:tc>
        <w:tc>
          <w:tcPr>
            <w:tcW w:w="236" w:type="dxa"/>
            <w:shd w:val="pct15" w:color="auto" w:fill="auto"/>
            <w:vAlign w:val="center"/>
          </w:tcPr>
          <w:p w14:paraId="6FFCAE1F" w14:textId="77777777" w:rsidR="007D1486" w:rsidRPr="00296FB6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8" w:type="dxa"/>
            <w:shd w:val="pct15" w:color="auto" w:fill="auto"/>
            <w:vAlign w:val="center"/>
          </w:tcPr>
          <w:p w14:paraId="40196FE8" w14:textId="613E13B3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E70FCD"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</w:t>
            </w:r>
            <w:r w:rsidR="001A0010"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0.</w:t>
            </w:r>
            <w:r w:rsidR="00E70FCD"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36" w:type="dxa"/>
            <w:shd w:val="pct15" w:color="auto" w:fill="auto"/>
            <w:vAlign w:val="center"/>
          </w:tcPr>
          <w:p w14:paraId="2AE6F1F2" w14:textId="77777777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65" w:type="dxa"/>
            <w:shd w:val="pct15" w:color="auto" w:fill="auto"/>
            <w:vAlign w:val="center"/>
          </w:tcPr>
          <w:p w14:paraId="3A95D218" w14:textId="79D60611" w:rsidR="007D1486" w:rsidRPr="00296FB6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E70FCD"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1</w:t>
            </w:r>
          </w:p>
        </w:tc>
        <w:tc>
          <w:tcPr>
            <w:tcW w:w="283" w:type="dxa"/>
            <w:shd w:val="pct15" w:color="auto" w:fill="auto"/>
            <w:vAlign w:val="center"/>
          </w:tcPr>
          <w:p w14:paraId="2A807912" w14:textId="77777777" w:rsidR="007D1486" w:rsidRPr="00296FB6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shd w:val="pct15" w:color="auto" w:fill="auto"/>
            <w:vAlign w:val="center"/>
          </w:tcPr>
          <w:p w14:paraId="78DCA282" w14:textId="7FB1280E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</w:pPr>
            <w:r w:rsidRPr="00296F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pt-BR"/>
              </w:rPr>
              <w:t>0.</w:t>
            </w:r>
            <w:r w:rsidR="00E70FCD" w:rsidRPr="00296F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pt-BR"/>
              </w:rPr>
              <w:t>82</w:t>
            </w:r>
            <w:r w:rsidRPr="00296F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pt-BR"/>
              </w:rPr>
              <w:t xml:space="preserve"> </w:t>
            </w:r>
            <w:r w:rsidRPr="00296F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pt-BR"/>
              </w:rPr>
              <w:t>(0.</w:t>
            </w:r>
            <w:r w:rsidR="00E70FCD" w:rsidRPr="00296F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pt-BR"/>
              </w:rPr>
              <w:t>6</w:t>
            </w:r>
            <w:r w:rsidRPr="00296F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pt-BR"/>
              </w:rPr>
              <w:t>-</w:t>
            </w:r>
            <w:r w:rsidR="00E70FCD" w:rsidRPr="00296F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pt-BR"/>
              </w:rPr>
              <w:t>1.0</w:t>
            </w:r>
            <w:r w:rsidRPr="00296F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pt-BR"/>
              </w:rPr>
              <w:t>)</w:t>
            </w:r>
          </w:p>
        </w:tc>
        <w:tc>
          <w:tcPr>
            <w:tcW w:w="246" w:type="dxa"/>
            <w:shd w:val="pct15" w:color="auto" w:fill="auto"/>
            <w:vAlign w:val="center"/>
          </w:tcPr>
          <w:p w14:paraId="10D3ADC9" w14:textId="77777777" w:rsidR="007D1486" w:rsidRPr="00296FB6" w:rsidRDefault="007D1486" w:rsidP="007D14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pt-BR"/>
              </w:rPr>
            </w:pPr>
          </w:p>
        </w:tc>
        <w:tc>
          <w:tcPr>
            <w:tcW w:w="996" w:type="dxa"/>
            <w:shd w:val="pct15" w:color="auto" w:fill="auto"/>
            <w:vAlign w:val="center"/>
          </w:tcPr>
          <w:p w14:paraId="0502D58D" w14:textId="2DAE005C" w:rsidR="007D1486" w:rsidRPr="00296FB6" w:rsidRDefault="001A0010" w:rsidP="007D14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pt-BR"/>
              </w:rPr>
            </w:pPr>
            <w:r w:rsidRPr="00296F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pt-BR"/>
              </w:rPr>
              <w:t>0.</w:t>
            </w:r>
            <w:r w:rsidR="00E70FCD" w:rsidRPr="00296F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pt-BR"/>
              </w:rPr>
              <w:t>020</w:t>
            </w:r>
          </w:p>
        </w:tc>
      </w:tr>
      <w:tr w:rsidR="007D1486" w:rsidRPr="00296FB6" w14:paraId="09CC9C40" w14:textId="01803E0E" w:rsidTr="00436844">
        <w:trPr>
          <w:trHeight w:val="283"/>
          <w:jc w:val="center"/>
        </w:trPr>
        <w:tc>
          <w:tcPr>
            <w:tcW w:w="426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82FC243" w14:textId="77777777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57944D37" w14:textId="06D86F3A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6F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L2</w:t>
            </w:r>
          </w:p>
        </w:tc>
        <w:tc>
          <w:tcPr>
            <w:tcW w:w="239" w:type="dxa"/>
            <w:vAlign w:val="center"/>
          </w:tcPr>
          <w:p w14:paraId="6F63263F" w14:textId="77777777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64" w:type="dxa"/>
            <w:vAlign w:val="center"/>
          </w:tcPr>
          <w:p w14:paraId="49BF34F9" w14:textId="0B903C63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E70FCD"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</w:t>
            </w:r>
            <w:r w:rsidR="00E70FCD"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  <w:r w:rsidR="008E2FE1"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8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36" w:type="dxa"/>
            <w:vAlign w:val="center"/>
          </w:tcPr>
          <w:p w14:paraId="4760187C" w14:textId="77777777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54" w:type="dxa"/>
            <w:vAlign w:val="center"/>
          </w:tcPr>
          <w:p w14:paraId="5A40CAC7" w14:textId="2063526C" w:rsidR="007D1486" w:rsidRPr="00296FB6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E70FCD"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69</w:t>
            </w:r>
          </w:p>
        </w:tc>
        <w:tc>
          <w:tcPr>
            <w:tcW w:w="283" w:type="dxa"/>
            <w:vAlign w:val="center"/>
          </w:tcPr>
          <w:p w14:paraId="67E1F63F" w14:textId="77777777" w:rsidR="007D1486" w:rsidRPr="00296FB6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9" w:type="dxa"/>
            <w:vAlign w:val="center"/>
          </w:tcPr>
          <w:p w14:paraId="4C9839B1" w14:textId="37DC2CCC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E70FCD"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</w:t>
            </w:r>
            <w:r w:rsidR="00E70FCD"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0.9)</w:t>
            </w:r>
          </w:p>
        </w:tc>
        <w:tc>
          <w:tcPr>
            <w:tcW w:w="241" w:type="dxa"/>
            <w:vAlign w:val="center"/>
          </w:tcPr>
          <w:p w14:paraId="06EA23AE" w14:textId="77777777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54" w:type="dxa"/>
            <w:vAlign w:val="center"/>
          </w:tcPr>
          <w:p w14:paraId="7BEE16A8" w14:textId="1EF290C0" w:rsidR="007D1486" w:rsidRPr="00296FB6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E70FCD"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3</w:t>
            </w:r>
          </w:p>
        </w:tc>
        <w:tc>
          <w:tcPr>
            <w:tcW w:w="236" w:type="dxa"/>
            <w:vAlign w:val="center"/>
          </w:tcPr>
          <w:p w14:paraId="644DA27E" w14:textId="77777777" w:rsidR="007D1486" w:rsidRPr="00296FB6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8" w:type="dxa"/>
            <w:vAlign w:val="center"/>
          </w:tcPr>
          <w:p w14:paraId="5F677EA9" w14:textId="683BB256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E70FCD"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3-0.</w:t>
            </w:r>
            <w:r w:rsidR="002813A0"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36" w:type="dxa"/>
            <w:vAlign w:val="center"/>
          </w:tcPr>
          <w:p w14:paraId="2072F8EE" w14:textId="77777777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65" w:type="dxa"/>
            <w:vAlign w:val="center"/>
          </w:tcPr>
          <w:p w14:paraId="41E7C397" w14:textId="04911BCF" w:rsidR="007D1486" w:rsidRPr="00296FB6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E70FCD"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2</w:t>
            </w:r>
          </w:p>
        </w:tc>
        <w:tc>
          <w:tcPr>
            <w:tcW w:w="283" w:type="dxa"/>
            <w:vAlign w:val="center"/>
          </w:tcPr>
          <w:p w14:paraId="31A13977" w14:textId="77777777" w:rsidR="007D1486" w:rsidRPr="00296FB6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vAlign w:val="center"/>
          </w:tcPr>
          <w:p w14:paraId="75C48CA3" w14:textId="4E2933FF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E70FCD"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4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</w:t>
            </w:r>
            <w:r w:rsidR="00E70FCD"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  <w:r w:rsidR="002813A0"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</w:t>
            </w:r>
            <w:r w:rsidR="00E70FCD"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46" w:type="dxa"/>
            <w:vAlign w:val="center"/>
          </w:tcPr>
          <w:p w14:paraId="34382BD9" w14:textId="77777777" w:rsidR="007D1486" w:rsidRPr="00296FB6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6" w:type="dxa"/>
            <w:vAlign w:val="center"/>
          </w:tcPr>
          <w:p w14:paraId="2FD94646" w14:textId="37938ECA" w:rsidR="007D1486" w:rsidRPr="00296FB6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E70FCD"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1</w:t>
            </w:r>
          </w:p>
        </w:tc>
      </w:tr>
      <w:tr w:rsidR="007D1486" w:rsidRPr="00296FB6" w14:paraId="20E6E12E" w14:textId="20CA636F" w:rsidTr="00436844">
        <w:trPr>
          <w:trHeight w:val="283"/>
          <w:jc w:val="center"/>
        </w:trPr>
        <w:tc>
          <w:tcPr>
            <w:tcW w:w="426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D7AC9D6" w14:textId="77777777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pct15" w:color="auto" w:fill="auto"/>
            <w:vAlign w:val="center"/>
          </w:tcPr>
          <w:p w14:paraId="0992E98B" w14:textId="6685FE54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6F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XCL9</w:t>
            </w:r>
          </w:p>
        </w:tc>
        <w:tc>
          <w:tcPr>
            <w:tcW w:w="239" w:type="dxa"/>
            <w:shd w:val="pct15" w:color="auto" w:fill="auto"/>
            <w:vAlign w:val="center"/>
          </w:tcPr>
          <w:p w14:paraId="64162600" w14:textId="77777777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64" w:type="dxa"/>
            <w:shd w:val="pct15" w:color="auto" w:fill="auto"/>
            <w:vAlign w:val="center"/>
          </w:tcPr>
          <w:p w14:paraId="40BCCA28" w14:textId="75C92C61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u w:val="single"/>
                <w:lang w:val="en-US"/>
              </w:rPr>
            </w:pPr>
            <w:r w:rsidRPr="00296F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pt-BR"/>
              </w:rPr>
              <w:t>0.</w:t>
            </w:r>
            <w:r w:rsidR="009C5E26" w:rsidRPr="00296F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pt-BR"/>
              </w:rPr>
              <w:t>78</w:t>
            </w:r>
            <w:r w:rsidRPr="00296F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pt-BR"/>
              </w:rPr>
              <w:t xml:space="preserve"> </w:t>
            </w:r>
            <w:r w:rsidRPr="00296F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pt-BR"/>
              </w:rPr>
              <w:t>(0.</w:t>
            </w:r>
            <w:r w:rsidR="009C5E26" w:rsidRPr="00296F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pt-BR"/>
              </w:rPr>
              <w:t>6</w:t>
            </w:r>
            <w:r w:rsidRPr="00296F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pt-BR"/>
              </w:rPr>
              <w:t>-</w:t>
            </w:r>
            <w:r w:rsidR="009C5E26" w:rsidRPr="00296F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pt-BR"/>
              </w:rPr>
              <w:t>1.0</w:t>
            </w:r>
            <w:r w:rsidRPr="00296F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pt-BR"/>
              </w:rPr>
              <w:t>)</w:t>
            </w:r>
          </w:p>
        </w:tc>
        <w:tc>
          <w:tcPr>
            <w:tcW w:w="236" w:type="dxa"/>
            <w:shd w:val="pct15" w:color="auto" w:fill="auto"/>
            <w:vAlign w:val="center"/>
          </w:tcPr>
          <w:p w14:paraId="25A4398C" w14:textId="77777777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u w:val="single"/>
                <w:lang w:val="en-US"/>
              </w:rPr>
            </w:pPr>
          </w:p>
        </w:tc>
        <w:tc>
          <w:tcPr>
            <w:tcW w:w="754" w:type="dxa"/>
            <w:shd w:val="pct15" w:color="auto" w:fill="auto"/>
            <w:vAlign w:val="center"/>
          </w:tcPr>
          <w:p w14:paraId="5763033D" w14:textId="759BEF0C" w:rsidR="007D1486" w:rsidRPr="00296FB6" w:rsidRDefault="009C5E26" w:rsidP="007D14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pt-BR"/>
              </w:rPr>
            </w:pPr>
            <w:r w:rsidRPr="00296F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pt-BR"/>
              </w:rPr>
              <w:t>0.036</w:t>
            </w:r>
          </w:p>
        </w:tc>
        <w:tc>
          <w:tcPr>
            <w:tcW w:w="283" w:type="dxa"/>
            <w:shd w:val="pct15" w:color="auto" w:fill="auto"/>
            <w:vAlign w:val="center"/>
          </w:tcPr>
          <w:p w14:paraId="040395AC" w14:textId="77777777" w:rsidR="007D1486" w:rsidRPr="00296FB6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9" w:type="dxa"/>
            <w:shd w:val="pct15" w:color="auto" w:fill="auto"/>
            <w:vAlign w:val="center"/>
          </w:tcPr>
          <w:p w14:paraId="2840819C" w14:textId="550E3F55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9C5E26"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4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</w:t>
            </w:r>
            <w:r w:rsidR="009C5E26"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0.</w:t>
            </w:r>
            <w:r w:rsidR="009C5E26"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41" w:type="dxa"/>
            <w:shd w:val="pct15" w:color="auto" w:fill="auto"/>
            <w:vAlign w:val="center"/>
          </w:tcPr>
          <w:p w14:paraId="4DB8F7AA" w14:textId="77777777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54" w:type="dxa"/>
            <w:shd w:val="pct15" w:color="auto" w:fill="auto"/>
            <w:vAlign w:val="center"/>
          </w:tcPr>
          <w:p w14:paraId="75BDA6C9" w14:textId="11EC5020" w:rsidR="007D1486" w:rsidRPr="00296FB6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2813A0"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9C5E26"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44</w:t>
            </w:r>
          </w:p>
        </w:tc>
        <w:tc>
          <w:tcPr>
            <w:tcW w:w="236" w:type="dxa"/>
            <w:shd w:val="pct15" w:color="auto" w:fill="auto"/>
            <w:vAlign w:val="center"/>
          </w:tcPr>
          <w:p w14:paraId="33B5C1EF" w14:textId="77777777" w:rsidR="007D1486" w:rsidRPr="00296FB6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8" w:type="dxa"/>
            <w:shd w:val="pct15" w:color="auto" w:fill="auto"/>
            <w:vAlign w:val="center"/>
          </w:tcPr>
          <w:p w14:paraId="4C02253A" w14:textId="47B9A220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9C5E26"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0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</w:t>
            </w:r>
            <w:r w:rsidR="009C5E26"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0.</w:t>
            </w:r>
            <w:r w:rsidR="009C5E26"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36" w:type="dxa"/>
            <w:shd w:val="pct15" w:color="auto" w:fill="auto"/>
            <w:vAlign w:val="center"/>
          </w:tcPr>
          <w:p w14:paraId="095AEE33" w14:textId="77777777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65" w:type="dxa"/>
            <w:shd w:val="pct15" w:color="auto" w:fill="auto"/>
            <w:vAlign w:val="center"/>
          </w:tcPr>
          <w:p w14:paraId="3017569F" w14:textId="083C7831" w:rsidR="007D1486" w:rsidRPr="00296FB6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9C5E26"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8</w:t>
            </w:r>
          </w:p>
        </w:tc>
        <w:tc>
          <w:tcPr>
            <w:tcW w:w="283" w:type="dxa"/>
            <w:shd w:val="pct15" w:color="auto" w:fill="auto"/>
            <w:vAlign w:val="center"/>
          </w:tcPr>
          <w:p w14:paraId="28C7FBD3" w14:textId="77777777" w:rsidR="007D1486" w:rsidRPr="00296FB6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shd w:val="pct15" w:color="auto" w:fill="auto"/>
            <w:vAlign w:val="center"/>
          </w:tcPr>
          <w:p w14:paraId="0070E2FD" w14:textId="6366F0AD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9C5E26"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</w:t>
            </w:r>
            <w:r w:rsidR="002813A0"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3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  <w:r w:rsidR="009C5E26"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8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46" w:type="dxa"/>
            <w:shd w:val="pct15" w:color="auto" w:fill="auto"/>
            <w:vAlign w:val="center"/>
          </w:tcPr>
          <w:p w14:paraId="4D185590" w14:textId="77777777" w:rsidR="007D1486" w:rsidRPr="00296FB6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6" w:type="dxa"/>
            <w:shd w:val="pct15" w:color="auto" w:fill="auto"/>
            <w:vAlign w:val="center"/>
          </w:tcPr>
          <w:p w14:paraId="0F556501" w14:textId="12CA219D" w:rsidR="007D1486" w:rsidRPr="00296FB6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9C5E26"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79</w:t>
            </w:r>
          </w:p>
        </w:tc>
      </w:tr>
      <w:tr w:rsidR="007D1486" w:rsidRPr="00296FB6" w14:paraId="35C522B7" w14:textId="59181519" w:rsidTr="00436844">
        <w:trPr>
          <w:trHeight w:val="283"/>
          <w:jc w:val="center"/>
        </w:trPr>
        <w:tc>
          <w:tcPr>
            <w:tcW w:w="426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D1C87ED" w14:textId="77777777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54597209" w14:textId="528C5819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6F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L5</w:t>
            </w:r>
          </w:p>
        </w:tc>
        <w:tc>
          <w:tcPr>
            <w:tcW w:w="239" w:type="dxa"/>
            <w:vAlign w:val="center"/>
          </w:tcPr>
          <w:p w14:paraId="06789DD3" w14:textId="77777777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64" w:type="dxa"/>
            <w:vAlign w:val="center"/>
          </w:tcPr>
          <w:p w14:paraId="5C4B5BA7" w14:textId="08BC2E05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493C26"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5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</w:t>
            </w:r>
            <w:r w:rsidR="00493C26"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  <w:r w:rsidR="00267F45"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8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36" w:type="dxa"/>
            <w:vAlign w:val="center"/>
          </w:tcPr>
          <w:p w14:paraId="5207F1C1" w14:textId="77777777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54" w:type="dxa"/>
            <w:vAlign w:val="center"/>
          </w:tcPr>
          <w:p w14:paraId="0E4CED90" w14:textId="5EA52F14" w:rsidR="007D1486" w:rsidRPr="00296FB6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493C26"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32</w:t>
            </w:r>
          </w:p>
        </w:tc>
        <w:tc>
          <w:tcPr>
            <w:tcW w:w="283" w:type="dxa"/>
            <w:vAlign w:val="center"/>
          </w:tcPr>
          <w:p w14:paraId="42851A0E" w14:textId="77777777" w:rsidR="007D1486" w:rsidRPr="00296FB6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9" w:type="dxa"/>
            <w:vAlign w:val="center"/>
          </w:tcPr>
          <w:p w14:paraId="15D25C06" w14:textId="120EC416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493C26"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5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</w:t>
            </w:r>
            <w:r w:rsidR="00493C26"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  <w:r w:rsidR="00267F45"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8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41" w:type="dxa"/>
            <w:vAlign w:val="center"/>
          </w:tcPr>
          <w:p w14:paraId="4220FCAA" w14:textId="77777777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54" w:type="dxa"/>
            <w:vAlign w:val="center"/>
          </w:tcPr>
          <w:p w14:paraId="66B6DB95" w14:textId="5993CEC4" w:rsidR="007D1486" w:rsidRPr="00296FB6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493C26"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13</w:t>
            </w:r>
          </w:p>
        </w:tc>
        <w:tc>
          <w:tcPr>
            <w:tcW w:w="236" w:type="dxa"/>
            <w:vAlign w:val="center"/>
          </w:tcPr>
          <w:p w14:paraId="46CC0E70" w14:textId="77777777" w:rsidR="007D1486" w:rsidRPr="00296FB6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8" w:type="dxa"/>
            <w:vAlign w:val="center"/>
          </w:tcPr>
          <w:p w14:paraId="0689DF3A" w14:textId="74E73CD8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B90E4C"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3-0.</w:t>
            </w:r>
            <w:r w:rsidR="00B90E4C"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36" w:type="dxa"/>
            <w:vAlign w:val="center"/>
          </w:tcPr>
          <w:p w14:paraId="724562E6" w14:textId="77777777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65" w:type="dxa"/>
            <w:vAlign w:val="center"/>
          </w:tcPr>
          <w:p w14:paraId="17DE93C4" w14:textId="2753E16B" w:rsidR="007D1486" w:rsidRPr="00296FB6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B90E4C"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76</w:t>
            </w:r>
          </w:p>
        </w:tc>
        <w:tc>
          <w:tcPr>
            <w:tcW w:w="283" w:type="dxa"/>
            <w:vAlign w:val="center"/>
          </w:tcPr>
          <w:p w14:paraId="0164FACC" w14:textId="77777777" w:rsidR="007D1486" w:rsidRPr="00296FB6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vAlign w:val="center"/>
          </w:tcPr>
          <w:p w14:paraId="6AEFFF8C" w14:textId="5495FEBF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B90E4C"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5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</w:t>
            </w:r>
            <w:r w:rsidR="00B90E4C"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0.</w:t>
            </w:r>
            <w:r w:rsidR="00F533FD"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46" w:type="dxa"/>
            <w:vAlign w:val="center"/>
          </w:tcPr>
          <w:p w14:paraId="33D886BD" w14:textId="77777777" w:rsidR="007D1486" w:rsidRPr="00296FB6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6" w:type="dxa"/>
            <w:vAlign w:val="center"/>
          </w:tcPr>
          <w:p w14:paraId="0BEE3940" w14:textId="4BA21A94" w:rsidR="007D1486" w:rsidRPr="00296FB6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B90E4C"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3</w:t>
            </w:r>
          </w:p>
        </w:tc>
      </w:tr>
      <w:tr w:rsidR="007D1486" w:rsidRPr="00296FB6" w14:paraId="3F89D5F1" w14:textId="5EE9EB62" w:rsidTr="00436844">
        <w:trPr>
          <w:trHeight w:val="283"/>
          <w:jc w:val="center"/>
        </w:trPr>
        <w:tc>
          <w:tcPr>
            <w:tcW w:w="426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7A052BE" w14:textId="77777777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pct15" w:color="auto" w:fill="auto"/>
            <w:vAlign w:val="center"/>
          </w:tcPr>
          <w:p w14:paraId="66D186D8" w14:textId="3FB897B2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6F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XCL10</w:t>
            </w:r>
          </w:p>
        </w:tc>
        <w:tc>
          <w:tcPr>
            <w:tcW w:w="239" w:type="dxa"/>
            <w:shd w:val="pct15" w:color="auto" w:fill="auto"/>
            <w:vAlign w:val="center"/>
          </w:tcPr>
          <w:p w14:paraId="0F2EE76F" w14:textId="77777777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64" w:type="dxa"/>
            <w:shd w:val="pct15" w:color="auto" w:fill="auto"/>
            <w:vAlign w:val="center"/>
          </w:tcPr>
          <w:p w14:paraId="1571546F" w14:textId="3820BDE3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1513E6"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</w:t>
            </w:r>
            <w:r w:rsidR="001513E6"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0.</w:t>
            </w:r>
            <w:r w:rsidR="001513E6"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36" w:type="dxa"/>
            <w:shd w:val="pct15" w:color="auto" w:fill="auto"/>
            <w:vAlign w:val="center"/>
          </w:tcPr>
          <w:p w14:paraId="37C0E843" w14:textId="77777777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54" w:type="dxa"/>
            <w:shd w:val="pct15" w:color="auto" w:fill="auto"/>
            <w:vAlign w:val="center"/>
          </w:tcPr>
          <w:p w14:paraId="214B58E0" w14:textId="269EAB9C" w:rsidR="007D1486" w:rsidRPr="00296FB6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1513E6"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2</w:t>
            </w:r>
          </w:p>
        </w:tc>
        <w:tc>
          <w:tcPr>
            <w:tcW w:w="283" w:type="dxa"/>
            <w:shd w:val="pct15" w:color="auto" w:fill="auto"/>
            <w:vAlign w:val="center"/>
          </w:tcPr>
          <w:p w14:paraId="548461E3" w14:textId="77777777" w:rsidR="007D1486" w:rsidRPr="00296FB6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9" w:type="dxa"/>
            <w:shd w:val="pct15" w:color="auto" w:fill="auto"/>
            <w:vAlign w:val="center"/>
          </w:tcPr>
          <w:p w14:paraId="7E9B262E" w14:textId="610E53EE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8F6094"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4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</w:t>
            </w:r>
            <w:r w:rsidR="008F6094"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  <w:r w:rsidR="008F6094"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9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41" w:type="dxa"/>
            <w:shd w:val="pct15" w:color="auto" w:fill="auto"/>
            <w:vAlign w:val="center"/>
          </w:tcPr>
          <w:p w14:paraId="2114BCBB" w14:textId="77777777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54" w:type="dxa"/>
            <w:shd w:val="pct15" w:color="auto" w:fill="auto"/>
            <w:vAlign w:val="center"/>
          </w:tcPr>
          <w:p w14:paraId="77851842" w14:textId="46711BB3" w:rsidR="007D1486" w:rsidRPr="00296FB6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8F6094"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8</w:t>
            </w:r>
          </w:p>
        </w:tc>
        <w:tc>
          <w:tcPr>
            <w:tcW w:w="236" w:type="dxa"/>
            <w:shd w:val="pct15" w:color="auto" w:fill="auto"/>
            <w:vAlign w:val="center"/>
          </w:tcPr>
          <w:p w14:paraId="11BCE767" w14:textId="77777777" w:rsidR="007D1486" w:rsidRPr="00296FB6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8" w:type="dxa"/>
            <w:shd w:val="pct15" w:color="auto" w:fill="auto"/>
            <w:vAlign w:val="center"/>
          </w:tcPr>
          <w:p w14:paraId="33991BE4" w14:textId="4CF8C3BC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8F25A8"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8F6094"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</w:t>
            </w:r>
            <w:r w:rsidR="0080395C"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0.</w:t>
            </w:r>
            <w:r w:rsidR="008F25A8"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36" w:type="dxa"/>
            <w:shd w:val="pct15" w:color="auto" w:fill="auto"/>
            <w:vAlign w:val="center"/>
          </w:tcPr>
          <w:p w14:paraId="13CFB806" w14:textId="77777777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65" w:type="dxa"/>
            <w:shd w:val="pct15" w:color="auto" w:fill="auto"/>
            <w:vAlign w:val="center"/>
          </w:tcPr>
          <w:p w14:paraId="645E95E1" w14:textId="2C5898A4" w:rsidR="007D1486" w:rsidRPr="00296FB6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80395C"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90</w:t>
            </w:r>
          </w:p>
        </w:tc>
        <w:tc>
          <w:tcPr>
            <w:tcW w:w="283" w:type="dxa"/>
            <w:shd w:val="pct15" w:color="auto" w:fill="auto"/>
            <w:vAlign w:val="center"/>
          </w:tcPr>
          <w:p w14:paraId="5342D8DE" w14:textId="77777777" w:rsidR="007D1486" w:rsidRPr="00296FB6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shd w:val="pct15" w:color="auto" w:fill="auto"/>
            <w:vAlign w:val="center"/>
          </w:tcPr>
          <w:p w14:paraId="22D36884" w14:textId="19745485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6419CA"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</w:t>
            </w:r>
            <w:r w:rsidR="006419CA"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0.9)</w:t>
            </w:r>
          </w:p>
        </w:tc>
        <w:tc>
          <w:tcPr>
            <w:tcW w:w="246" w:type="dxa"/>
            <w:shd w:val="pct15" w:color="auto" w:fill="auto"/>
            <w:vAlign w:val="center"/>
          </w:tcPr>
          <w:p w14:paraId="2C1BDD35" w14:textId="77777777" w:rsidR="007D1486" w:rsidRPr="00296FB6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6" w:type="dxa"/>
            <w:shd w:val="pct15" w:color="auto" w:fill="auto"/>
            <w:vAlign w:val="center"/>
          </w:tcPr>
          <w:p w14:paraId="4EF7FA0C" w14:textId="58C5D8B1" w:rsidR="007D1486" w:rsidRPr="00296FB6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6419CA"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0</w:t>
            </w:r>
          </w:p>
        </w:tc>
      </w:tr>
      <w:tr w:rsidR="007D1486" w:rsidRPr="00296FB6" w14:paraId="09153F93" w14:textId="76CDAD74" w:rsidTr="00436844">
        <w:trPr>
          <w:trHeight w:val="283"/>
          <w:jc w:val="center"/>
        </w:trPr>
        <w:tc>
          <w:tcPr>
            <w:tcW w:w="426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0591452" w14:textId="77777777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25E141B0" w14:textId="4815332D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6F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239" w:type="dxa"/>
            <w:vAlign w:val="center"/>
          </w:tcPr>
          <w:p w14:paraId="4DA1CD2F" w14:textId="77777777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64" w:type="dxa"/>
            <w:vAlign w:val="center"/>
          </w:tcPr>
          <w:p w14:paraId="53497285" w14:textId="4982A309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6419CA"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4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3-0.</w:t>
            </w:r>
            <w:r w:rsidR="006419CA"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36" w:type="dxa"/>
            <w:vAlign w:val="center"/>
          </w:tcPr>
          <w:p w14:paraId="43BB281D" w14:textId="77777777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54" w:type="dxa"/>
            <w:vAlign w:val="center"/>
          </w:tcPr>
          <w:p w14:paraId="35AA26D8" w14:textId="2804EBAE" w:rsidR="007D1486" w:rsidRPr="00296FB6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6419CA"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90</w:t>
            </w:r>
          </w:p>
        </w:tc>
        <w:tc>
          <w:tcPr>
            <w:tcW w:w="283" w:type="dxa"/>
            <w:vAlign w:val="center"/>
          </w:tcPr>
          <w:p w14:paraId="542A04A4" w14:textId="77777777" w:rsidR="007D1486" w:rsidRPr="00296FB6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9" w:type="dxa"/>
            <w:vAlign w:val="center"/>
          </w:tcPr>
          <w:p w14:paraId="7DFECB88" w14:textId="424B4947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6419CA"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9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</w:t>
            </w:r>
            <w:r w:rsidR="006419CA"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0.</w:t>
            </w:r>
            <w:r w:rsidR="006419CA"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41" w:type="dxa"/>
            <w:vAlign w:val="center"/>
          </w:tcPr>
          <w:p w14:paraId="32D308EF" w14:textId="77777777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54" w:type="dxa"/>
            <w:vAlign w:val="center"/>
          </w:tcPr>
          <w:p w14:paraId="03674DDA" w14:textId="02933AC7" w:rsidR="007D1486" w:rsidRPr="00296FB6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6419CA"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3</w:t>
            </w:r>
          </w:p>
        </w:tc>
        <w:tc>
          <w:tcPr>
            <w:tcW w:w="236" w:type="dxa"/>
            <w:vAlign w:val="center"/>
          </w:tcPr>
          <w:p w14:paraId="309918DF" w14:textId="77777777" w:rsidR="007D1486" w:rsidRPr="00296FB6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8" w:type="dxa"/>
            <w:vAlign w:val="center"/>
          </w:tcPr>
          <w:p w14:paraId="650A7B49" w14:textId="46814E03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6419CA"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</w:t>
            </w:r>
            <w:r w:rsidR="006419CA"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0.</w:t>
            </w:r>
            <w:r w:rsidR="006419CA"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36" w:type="dxa"/>
            <w:vAlign w:val="center"/>
          </w:tcPr>
          <w:p w14:paraId="5E287DC7" w14:textId="2982BB21" w:rsidR="007D1486" w:rsidRPr="00296FB6" w:rsidRDefault="007D1486" w:rsidP="007D1486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65" w:type="dxa"/>
            <w:vAlign w:val="center"/>
          </w:tcPr>
          <w:p w14:paraId="7014920E" w14:textId="7060775F" w:rsidR="007D1486" w:rsidRPr="00296FB6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6419CA"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94</w:t>
            </w:r>
          </w:p>
        </w:tc>
        <w:tc>
          <w:tcPr>
            <w:tcW w:w="283" w:type="dxa"/>
            <w:vAlign w:val="center"/>
          </w:tcPr>
          <w:p w14:paraId="63A03086" w14:textId="77777777" w:rsidR="007D1486" w:rsidRPr="00296FB6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vAlign w:val="center"/>
          </w:tcPr>
          <w:p w14:paraId="526E2876" w14:textId="46EE7E61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6419CA"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</w:t>
            </w:r>
            <w:r w:rsidR="006419CA"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  <w:r w:rsidR="0096309B"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</w:t>
            </w:r>
            <w:r w:rsidR="006419CA"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46" w:type="dxa"/>
            <w:vAlign w:val="center"/>
          </w:tcPr>
          <w:p w14:paraId="52EA0E35" w14:textId="77777777" w:rsidR="007D1486" w:rsidRPr="00296FB6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6" w:type="dxa"/>
            <w:vAlign w:val="center"/>
          </w:tcPr>
          <w:p w14:paraId="4B843DAA" w14:textId="278CD3EC" w:rsidR="007D1486" w:rsidRPr="00296FB6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6419CA"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9</w:t>
            </w:r>
          </w:p>
        </w:tc>
      </w:tr>
      <w:tr w:rsidR="007D1486" w:rsidRPr="00296FB6" w14:paraId="6A8C2142" w14:textId="6A71AE62" w:rsidTr="00436844">
        <w:trPr>
          <w:trHeight w:val="283"/>
          <w:jc w:val="center"/>
        </w:trPr>
        <w:tc>
          <w:tcPr>
            <w:tcW w:w="426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FCF8245" w14:textId="77777777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pct15" w:color="auto" w:fill="auto"/>
            <w:vAlign w:val="center"/>
          </w:tcPr>
          <w:p w14:paraId="0F34927E" w14:textId="3EA1CA02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6F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F</w:t>
            </w:r>
          </w:p>
        </w:tc>
        <w:tc>
          <w:tcPr>
            <w:tcW w:w="239" w:type="dxa"/>
            <w:shd w:val="pct15" w:color="auto" w:fill="auto"/>
            <w:vAlign w:val="center"/>
          </w:tcPr>
          <w:p w14:paraId="6EE4A611" w14:textId="77777777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64" w:type="dxa"/>
            <w:shd w:val="pct15" w:color="auto" w:fill="auto"/>
            <w:vAlign w:val="center"/>
          </w:tcPr>
          <w:p w14:paraId="54C3C027" w14:textId="6D0D99E8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1517D3"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7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</w:t>
            </w:r>
            <w:r w:rsidR="001517D3"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0.</w:t>
            </w:r>
            <w:r w:rsidR="001517D3"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36" w:type="dxa"/>
            <w:shd w:val="pct15" w:color="auto" w:fill="auto"/>
            <w:vAlign w:val="center"/>
          </w:tcPr>
          <w:p w14:paraId="74AF7A3F" w14:textId="77777777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54" w:type="dxa"/>
            <w:shd w:val="pct15" w:color="auto" w:fill="auto"/>
            <w:vAlign w:val="center"/>
          </w:tcPr>
          <w:p w14:paraId="7698A4FC" w14:textId="189D7C30" w:rsidR="007D1486" w:rsidRPr="00296FB6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1517D3"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6</w:t>
            </w:r>
          </w:p>
        </w:tc>
        <w:tc>
          <w:tcPr>
            <w:tcW w:w="283" w:type="dxa"/>
            <w:shd w:val="pct15" w:color="auto" w:fill="auto"/>
            <w:vAlign w:val="center"/>
          </w:tcPr>
          <w:p w14:paraId="3FBD8055" w14:textId="77777777" w:rsidR="007D1486" w:rsidRPr="00296FB6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9" w:type="dxa"/>
            <w:shd w:val="pct15" w:color="auto" w:fill="auto"/>
            <w:vAlign w:val="center"/>
          </w:tcPr>
          <w:p w14:paraId="0AF1BA2D" w14:textId="3FE8C581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1517D3"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</w:t>
            </w:r>
            <w:r w:rsidR="001517D3"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  <w:r w:rsidR="0096309B"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8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41" w:type="dxa"/>
            <w:shd w:val="pct15" w:color="auto" w:fill="auto"/>
            <w:vAlign w:val="center"/>
          </w:tcPr>
          <w:p w14:paraId="76800A6A" w14:textId="77777777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54" w:type="dxa"/>
            <w:shd w:val="pct15" w:color="auto" w:fill="auto"/>
            <w:vAlign w:val="center"/>
          </w:tcPr>
          <w:p w14:paraId="38530019" w14:textId="3D1254CE" w:rsidR="007D1486" w:rsidRPr="00296FB6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1517D3"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60</w:t>
            </w:r>
          </w:p>
        </w:tc>
        <w:tc>
          <w:tcPr>
            <w:tcW w:w="236" w:type="dxa"/>
            <w:shd w:val="pct15" w:color="auto" w:fill="auto"/>
            <w:vAlign w:val="center"/>
          </w:tcPr>
          <w:p w14:paraId="702C2F36" w14:textId="77777777" w:rsidR="007D1486" w:rsidRPr="00296FB6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8" w:type="dxa"/>
            <w:shd w:val="pct15" w:color="auto" w:fill="auto"/>
            <w:vAlign w:val="center"/>
          </w:tcPr>
          <w:p w14:paraId="291C7BF2" w14:textId="31859311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</w:pPr>
            <w:r w:rsidRPr="00296F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pt-BR"/>
              </w:rPr>
              <w:t>0.</w:t>
            </w:r>
            <w:r w:rsidR="001517D3" w:rsidRPr="00296F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pt-BR"/>
              </w:rPr>
              <w:t>78</w:t>
            </w:r>
            <w:r w:rsidRPr="00296F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pt-BR"/>
              </w:rPr>
              <w:t xml:space="preserve"> </w:t>
            </w:r>
            <w:r w:rsidRPr="00296F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pt-BR"/>
              </w:rPr>
              <w:t>(0.</w:t>
            </w:r>
            <w:r w:rsidR="001517D3" w:rsidRPr="00296F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pt-BR"/>
              </w:rPr>
              <w:t>6</w:t>
            </w:r>
            <w:r w:rsidRPr="00296F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pt-BR"/>
              </w:rPr>
              <w:t>-</w:t>
            </w:r>
            <w:r w:rsidR="001517D3" w:rsidRPr="00296F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pt-BR"/>
              </w:rPr>
              <w:t>1.0</w:t>
            </w:r>
            <w:r w:rsidRPr="00296F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pt-BR"/>
              </w:rPr>
              <w:t>)</w:t>
            </w:r>
          </w:p>
        </w:tc>
        <w:tc>
          <w:tcPr>
            <w:tcW w:w="236" w:type="dxa"/>
            <w:shd w:val="pct15" w:color="auto" w:fill="auto"/>
            <w:vAlign w:val="center"/>
          </w:tcPr>
          <w:p w14:paraId="44CBBB12" w14:textId="77777777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u w:val="single"/>
                <w:lang w:val="en-US"/>
              </w:rPr>
            </w:pPr>
          </w:p>
        </w:tc>
        <w:tc>
          <w:tcPr>
            <w:tcW w:w="865" w:type="dxa"/>
            <w:shd w:val="pct15" w:color="auto" w:fill="auto"/>
            <w:vAlign w:val="center"/>
          </w:tcPr>
          <w:p w14:paraId="476FF8C8" w14:textId="5CFEAF4B" w:rsidR="007D1486" w:rsidRPr="00296FB6" w:rsidRDefault="007D1486" w:rsidP="007D14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pt-BR"/>
              </w:rPr>
            </w:pPr>
            <w:r w:rsidRPr="00296F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pt-BR"/>
              </w:rPr>
              <w:t>0.</w:t>
            </w:r>
            <w:r w:rsidR="001517D3" w:rsidRPr="00296F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pt-BR"/>
              </w:rPr>
              <w:t>033</w:t>
            </w:r>
          </w:p>
        </w:tc>
        <w:tc>
          <w:tcPr>
            <w:tcW w:w="283" w:type="dxa"/>
            <w:shd w:val="pct15" w:color="auto" w:fill="auto"/>
            <w:vAlign w:val="center"/>
          </w:tcPr>
          <w:p w14:paraId="13B9A183" w14:textId="77777777" w:rsidR="007D1486" w:rsidRPr="00296FB6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shd w:val="pct15" w:color="auto" w:fill="auto"/>
            <w:vAlign w:val="center"/>
          </w:tcPr>
          <w:p w14:paraId="56D4784E" w14:textId="56446F5C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4312AD"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</w:t>
            </w:r>
            <w:r w:rsidR="004312AD"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  <w:r w:rsidR="004312AD"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8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46" w:type="dxa"/>
            <w:shd w:val="pct15" w:color="auto" w:fill="auto"/>
            <w:vAlign w:val="center"/>
          </w:tcPr>
          <w:p w14:paraId="7F184D15" w14:textId="77777777" w:rsidR="007D1486" w:rsidRPr="00296FB6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6" w:type="dxa"/>
            <w:shd w:val="pct15" w:color="auto" w:fill="auto"/>
            <w:vAlign w:val="center"/>
          </w:tcPr>
          <w:p w14:paraId="263BDE63" w14:textId="21FE68CB" w:rsidR="007D1486" w:rsidRPr="00296FB6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4312AD"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04</w:t>
            </w:r>
          </w:p>
        </w:tc>
      </w:tr>
      <w:tr w:rsidR="007D1486" w:rsidRPr="00296FB6" w14:paraId="0A4295CE" w14:textId="2B28A48D" w:rsidTr="00436844">
        <w:trPr>
          <w:trHeight w:val="283"/>
          <w:jc w:val="center"/>
        </w:trPr>
        <w:tc>
          <w:tcPr>
            <w:tcW w:w="426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E8E7915" w14:textId="77777777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1CE4D5A4" w14:textId="2C310935" w:rsidR="007D1486" w:rsidRPr="00296FB6" w:rsidRDefault="00A6112D" w:rsidP="007D1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2E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FN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γ</w:t>
            </w:r>
          </w:p>
        </w:tc>
        <w:tc>
          <w:tcPr>
            <w:tcW w:w="239" w:type="dxa"/>
            <w:vAlign w:val="center"/>
          </w:tcPr>
          <w:p w14:paraId="11E4C74D" w14:textId="77777777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64" w:type="dxa"/>
            <w:vAlign w:val="center"/>
          </w:tcPr>
          <w:p w14:paraId="10BE9CD5" w14:textId="621F92CC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4312AD"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5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3-0.</w:t>
            </w:r>
            <w:r w:rsidR="004312AD"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36" w:type="dxa"/>
            <w:vAlign w:val="center"/>
          </w:tcPr>
          <w:p w14:paraId="7B935245" w14:textId="77777777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54" w:type="dxa"/>
            <w:vAlign w:val="center"/>
          </w:tcPr>
          <w:p w14:paraId="1941EE03" w14:textId="72618C12" w:rsidR="007D1486" w:rsidRPr="00296FB6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4312AD"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04</w:t>
            </w:r>
          </w:p>
        </w:tc>
        <w:tc>
          <w:tcPr>
            <w:tcW w:w="283" w:type="dxa"/>
            <w:vAlign w:val="center"/>
          </w:tcPr>
          <w:p w14:paraId="211CE02F" w14:textId="77777777" w:rsidR="007D1486" w:rsidRPr="00296FB6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9" w:type="dxa"/>
            <w:vAlign w:val="center"/>
          </w:tcPr>
          <w:p w14:paraId="5DC8186D" w14:textId="306817E7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4312AD"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8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</w:t>
            </w:r>
            <w:r w:rsidR="004312AD"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  <w:r w:rsidR="002E6B35"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9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41" w:type="dxa"/>
            <w:vAlign w:val="center"/>
          </w:tcPr>
          <w:p w14:paraId="605DF512" w14:textId="77777777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54" w:type="dxa"/>
            <w:vAlign w:val="center"/>
          </w:tcPr>
          <w:p w14:paraId="14E1F490" w14:textId="539DC749" w:rsidR="007D1486" w:rsidRPr="00296FB6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4312AD"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7</w:t>
            </w:r>
          </w:p>
        </w:tc>
        <w:tc>
          <w:tcPr>
            <w:tcW w:w="236" w:type="dxa"/>
            <w:vAlign w:val="center"/>
          </w:tcPr>
          <w:p w14:paraId="3EE80D68" w14:textId="77777777" w:rsidR="007D1486" w:rsidRPr="00296FB6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8" w:type="dxa"/>
            <w:vAlign w:val="center"/>
          </w:tcPr>
          <w:p w14:paraId="0F8FADD3" w14:textId="0FB86D56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4312AD"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</w:t>
            </w:r>
            <w:r w:rsidR="004312AD"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  <w:r w:rsidR="004312AD"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8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36" w:type="dxa"/>
            <w:vAlign w:val="center"/>
          </w:tcPr>
          <w:p w14:paraId="160C3BEA" w14:textId="77777777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65" w:type="dxa"/>
            <w:vAlign w:val="center"/>
          </w:tcPr>
          <w:p w14:paraId="7949BCC7" w14:textId="0F2E2CAB" w:rsidR="007D1486" w:rsidRPr="00296FB6" w:rsidRDefault="002E6B35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4312AD"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90</w:t>
            </w:r>
          </w:p>
        </w:tc>
        <w:tc>
          <w:tcPr>
            <w:tcW w:w="283" w:type="dxa"/>
            <w:vAlign w:val="center"/>
          </w:tcPr>
          <w:p w14:paraId="4041432B" w14:textId="77777777" w:rsidR="007D1486" w:rsidRPr="00296FB6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vAlign w:val="center"/>
          </w:tcPr>
          <w:p w14:paraId="6E6345B0" w14:textId="7C5E43D7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4312AD"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7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</w:t>
            </w:r>
            <w:r w:rsidR="002E6B35"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0.9)</w:t>
            </w:r>
          </w:p>
        </w:tc>
        <w:tc>
          <w:tcPr>
            <w:tcW w:w="246" w:type="dxa"/>
            <w:vAlign w:val="center"/>
          </w:tcPr>
          <w:p w14:paraId="04D6E3A3" w14:textId="77777777" w:rsidR="007D1486" w:rsidRPr="00296FB6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6" w:type="dxa"/>
            <w:vAlign w:val="center"/>
          </w:tcPr>
          <w:p w14:paraId="513D8459" w14:textId="55506E3D" w:rsidR="007D1486" w:rsidRPr="00296FB6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4312AD"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5</w:t>
            </w:r>
          </w:p>
        </w:tc>
      </w:tr>
      <w:tr w:rsidR="007D1486" w:rsidRPr="00296FB6" w14:paraId="0E44D71D" w14:textId="56B4B9EA" w:rsidTr="00436844">
        <w:trPr>
          <w:trHeight w:val="283"/>
          <w:jc w:val="center"/>
        </w:trPr>
        <w:tc>
          <w:tcPr>
            <w:tcW w:w="426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5B79899" w14:textId="77777777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779AAD8" w14:textId="217662C3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6F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-17A</w:t>
            </w:r>
          </w:p>
        </w:tc>
        <w:tc>
          <w:tcPr>
            <w:tcW w:w="239" w:type="dxa"/>
            <w:shd w:val="clear" w:color="auto" w:fill="D9D9D9" w:themeFill="background1" w:themeFillShade="D9"/>
            <w:vAlign w:val="center"/>
          </w:tcPr>
          <w:p w14:paraId="519C0459" w14:textId="77777777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64" w:type="dxa"/>
            <w:shd w:val="clear" w:color="auto" w:fill="D9D9D9" w:themeFill="background1" w:themeFillShade="D9"/>
            <w:vAlign w:val="center"/>
          </w:tcPr>
          <w:p w14:paraId="695FA90A" w14:textId="38345E87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0E47E5"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</w:t>
            </w:r>
            <w:r w:rsidR="000E47E5"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0.</w:t>
            </w:r>
            <w:r w:rsidR="000E47E5"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36" w:type="dxa"/>
            <w:shd w:val="clear" w:color="auto" w:fill="D9D9D9" w:themeFill="background1" w:themeFillShade="D9"/>
            <w:vAlign w:val="center"/>
          </w:tcPr>
          <w:p w14:paraId="15E4D541" w14:textId="77777777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54" w:type="dxa"/>
            <w:shd w:val="clear" w:color="auto" w:fill="D9D9D9" w:themeFill="background1" w:themeFillShade="D9"/>
            <w:vAlign w:val="center"/>
          </w:tcPr>
          <w:p w14:paraId="684CAE1E" w14:textId="4BB09C14" w:rsidR="007D1486" w:rsidRPr="00296FB6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0E47E5"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9</w:t>
            </w:r>
          </w:p>
        </w:tc>
        <w:tc>
          <w:tcPr>
            <w:tcW w:w="283" w:type="dxa"/>
            <w:shd w:val="clear" w:color="auto" w:fill="D9D9D9" w:themeFill="background1" w:themeFillShade="D9"/>
            <w:vAlign w:val="center"/>
          </w:tcPr>
          <w:p w14:paraId="2F21DD92" w14:textId="77777777" w:rsidR="007D1486" w:rsidRPr="00296FB6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9" w:type="dxa"/>
            <w:shd w:val="clear" w:color="auto" w:fill="D9D9D9" w:themeFill="background1" w:themeFillShade="D9"/>
            <w:vAlign w:val="center"/>
          </w:tcPr>
          <w:p w14:paraId="06D5D251" w14:textId="320E513B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val="en-US"/>
              </w:rPr>
            </w:pPr>
            <w:r w:rsidRPr="00296F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pt-BR"/>
              </w:rPr>
              <w:t>0.</w:t>
            </w:r>
            <w:r w:rsidR="00B92AA6" w:rsidRPr="00296F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pt-BR"/>
              </w:rPr>
              <w:t>87</w:t>
            </w:r>
            <w:r w:rsidRPr="00296F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pt-BR"/>
              </w:rPr>
              <w:t xml:space="preserve"> </w:t>
            </w:r>
            <w:r w:rsidRPr="00296F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pt-BR"/>
              </w:rPr>
              <w:t>(0.</w:t>
            </w:r>
            <w:r w:rsidR="00B92AA6" w:rsidRPr="00296F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pt-BR"/>
              </w:rPr>
              <w:t>7</w:t>
            </w:r>
            <w:r w:rsidRPr="00296F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pt-BR"/>
              </w:rPr>
              <w:t>-</w:t>
            </w:r>
            <w:r w:rsidR="00B92AA6" w:rsidRPr="00296F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pt-BR"/>
              </w:rPr>
              <w:t>1.0</w:t>
            </w:r>
            <w:r w:rsidRPr="00296F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pt-BR"/>
              </w:rPr>
              <w:t>)</w:t>
            </w:r>
          </w:p>
        </w:tc>
        <w:tc>
          <w:tcPr>
            <w:tcW w:w="241" w:type="dxa"/>
            <w:shd w:val="clear" w:color="auto" w:fill="D9D9D9" w:themeFill="background1" w:themeFillShade="D9"/>
            <w:vAlign w:val="center"/>
          </w:tcPr>
          <w:p w14:paraId="53F22DA3" w14:textId="77777777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US"/>
              </w:rPr>
            </w:pPr>
          </w:p>
        </w:tc>
        <w:tc>
          <w:tcPr>
            <w:tcW w:w="954" w:type="dxa"/>
            <w:shd w:val="clear" w:color="auto" w:fill="D9D9D9" w:themeFill="background1" w:themeFillShade="D9"/>
            <w:vAlign w:val="center"/>
          </w:tcPr>
          <w:p w14:paraId="20966427" w14:textId="5556D0D4" w:rsidR="007D1486" w:rsidRPr="00296FB6" w:rsidRDefault="007D1486" w:rsidP="007D14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pt-BR"/>
              </w:rPr>
            </w:pPr>
            <w:r w:rsidRPr="00296F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pt-BR"/>
              </w:rPr>
              <w:t>0.</w:t>
            </w:r>
            <w:r w:rsidR="00B92AA6" w:rsidRPr="00296F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pt-BR"/>
              </w:rPr>
              <w:t>006</w:t>
            </w:r>
          </w:p>
        </w:tc>
        <w:tc>
          <w:tcPr>
            <w:tcW w:w="236" w:type="dxa"/>
            <w:shd w:val="clear" w:color="auto" w:fill="D9D9D9" w:themeFill="background1" w:themeFillShade="D9"/>
            <w:vAlign w:val="center"/>
          </w:tcPr>
          <w:p w14:paraId="4E809565" w14:textId="77777777" w:rsidR="007D1486" w:rsidRPr="00296FB6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8" w:type="dxa"/>
            <w:shd w:val="clear" w:color="auto" w:fill="D9D9D9" w:themeFill="background1" w:themeFillShade="D9"/>
            <w:vAlign w:val="center"/>
          </w:tcPr>
          <w:p w14:paraId="0CCDB99C" w14:textId="663FD61D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EF3E76"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1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</w:t>
            </w:r>
            <w:r w:rsidR="00EF3E76"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0.9)</w:t>
            </w:r>
          </w:p>
        </w:tc>
        <w:tc>
          <w:tcPr>
            <w:tcW w:w="236" w:type="dxa"/>
            <w:shd w:val="clear" w:color="auto" w:fill="D9D9D9" w:themeFill="background1" w:themeFillShade="D9"/>
            <w:vAlign w:val="center"/>
          </w:tcPr>
          <w:p w14:paraId="4B563EA8" w14:textId="77777777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65" w:type="dxa"/>
            <w:shd w:val="clear" w:color="auto" w:fill="D9D9D9" w:themeFill="background1" w:themeFillShade="D9"/>
            <w:vAlign w:val="center"/>
          </w:tcPr>
          <w:p w14:paraId="12A8DDE9" w14:textId="0E1EC1CB" w:rsidR="007D1486" w:rsidRPr="00296FB6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EF3E76"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5</w:t>
            </w:r>
          </w:p>
        </w:tc>
        <w:tc>
          <w:tcPr>
            <w:tcW w:w="283" w:type="dxa"/>
            <w:shd w:val="clear" w:color="auto" w:fill="D9D9D9" w:themeFill="background1" w:themeFillShade="D9"/>
            <w:vAlign w:val="center"/>
          </w:tcPr>
          <w:p w14:paraId="1BD87E07" w14:textId="77777777" w:rsidR="007D1486" w:rsidRPr="00296FB6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shd w:val="clear" w:color="auto" w:fill="D9D9D9" w:themeFill="background1" w:themeFillShade="D9"/>
            <w:vAlign w:val="center"/>
          </w:tcPr>
          <w:p w14:paraId="46AE9A95" w14:textId="26FDB5CC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EF3E76"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4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</w:t>
            </w:r>
            <w:r w:rsidR="00EF3E76"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  <w:r w:rsidR="008B3F2F"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</w:t>
            </w:r>
            <w:r w:rsidR="00EF3E76"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46" w:type="dxa"/>
            <w:shd w:val="clear" w:color="auto" w:fill="D9D9D9" w:themeFill="background1" w:themeFillShade="D9"/>
            <w:vAlign w:val="center"/>
          </w:tcPr>
          <w:p w14:paraId="3B38676C" w14:textId="77777777" w:rsidR="007D1486" w:rsidRPr="00296FB6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6" w:type="dxa"/>
            <w:shd w:val="clear" w:color="auto" w:fill="D9D9D9" w:themeFill="background1" w:themeFillShade="D9"/>
            <w:vAlign w:val="center"/>
          </w:tcPr>
          <w:p w14:paraId="6E4D3CFE" w14:textId="564EEEED" w:rsidR="007D1486" w:rsidRPr="00296FB6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EF3E76"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72</w:t>
            </w:r>
          </w:p>
        </w:tc>
      </w:tr>
      <w:tr w:rsidR="007D1486" w:rsidRPr="00296FB6" w14:paraId="3BE6FEC8" w14:textId="2D642196" w:rsidTr="00436844">
        <w:trPr>
          <w:trHeight w:val="283"/>
          <w:jc w:val="center"/>
        </w:trPr>
        <w:tc>
          <w:tcPr>
            <w:tcW w:w="426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E23B3BB" w14:textId="77777777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01FD3720" w14:textId="093194BC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6F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-4</w:t>
            </w:r>
          </w:p>
        </w:tc>
        <w:tc>
          <w:tcPr>
            <w:tcW w:w="239" w:type="dxa"/>
            <w:vAlign w:val="center"/>
          </w:tcPr>
          <w:p w14:paraId="6A3873F4" w14:textId="77777777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64" w:type="dxa"/>
            <w:vAlign w:val="center"/>
          </w:tcPr>
          <w:p w14:paraId="12C553BA" w14:textId="0049C7A9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EF3E76"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</w:t>
            </w:r>
            <w:r w:rsidR="008B3F2F"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="00EF3E76"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0.</w:t>
            </w:r>
            <w:r w:rsidR="00EF3E76"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36" w:type="dxa"/>
            <w:vAlign w:val="center"/>
          </w:tcPr>
          <w:p w14:paraId="3729C942" w14:textId="77777777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54" w:type="dxa"/>
            <w:vAlign w:val="center"/>
          </w:tcPr>
          <w:p w14:paraId="1E533310" w14:textId="045823F7" w:rsidR="007D1486" w:rsidRPr="00296FB6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EF3E76"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43</w:t>
            </w:r>
          </w:p>
        </w:tc>
        <w:tc>
          <w:tcPr>
            <w:tcW w:w="283" w:type="dxa"/>
            <w:vAlign w:val="center"/>
          </w:tcPr>
          <w:p w14:paraId="16D43BF3" w14:textId="77777777" w:rsidR="007D1486" w:rsidRPr="00296FB6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9" w:type="dxa"/>
            <w:vAlign w:val="center"/>
          </w:tcPr>
          <w:p w14:paraId="591AB5C7" w14:textId="7B387D48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val="en-US"/>
              </w:rPr>
            </w:pPr>
            <w:r w:rsidRPr="00296F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pt-BR"/>
              </w:rPr>
              <w:t>0.</w:t>
            </w:r>
            <w:r w:rsidR="00EF3E76" w:rsidRPr="00296F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pt-BR"/>
              </w:rPr>
              <w:t>74</w:t>
            </w:r>
            <w:r w:rsidRPr="00296F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pt-BR"/>
              </w:rPr>
              <w:t xml:space="preserve"> </w:t>
            </w:r>
            <w:r w:rsidRPr="00296F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pt-BR"/>
              </w:rPr>
              <w:t>(0.</w:t>
            </w:r>
            <w:r w:rsidR="00EF3E76" w:rsidRPr="00296F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pt-BR"/>
              </w:rPr>
              <w:t>5</w:t>
            </w:r>
            <w:r w:rsidRPr="00296F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pt-BR"/>
              </w:rPr>
              <w:t>-</w:t>
            </w:r>
            <w:r w:rsidR="00EF3E76" w:rsidRPr="00296F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pt-BR"/>
              </w:rPr>
              <w:t>1.0</w:t>
            </w:r>
            <w:r w:rsidRPr="00296F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pt-BR"/>
              </w:rPr>
              <w:t>)</w:t>
            </w:r>
          </w:p>
        </w:tc>
        <w:tc>
          <w:tcPr>
            <w:tcW w:w="241" w:type="dxa"/>
            <w:vAlign w:val="center"/>
          </w:tcPr>
          <w:p w14:paraId="70BC7419" w14:textId="77777777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US"/>
              </w:rPr>
            </w:pPr>
          </w:p>
        </w:tc>
        <w:tc>
          <w:tcPr>
            <w:tcW w:w="954" w:type="dxa"/>
            <w:vAlign w:val="center"/>
          </w:tcPr>
          <w:p w14:paraId="51D279D3" w14:textId="2CB78890" w:rsidR="007D1486" w:rsidRPr="00296FB6" w:rsidRDefault="007D1486" w:rsidP="007D14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pt-BR"/>
              </w:rPr>
            </w:pPr>
            <w:r w:rsidRPr="00296F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pt-BR"/>
              </w:rPr>
              <w:t>0.</w:t>
            </w:r>
            <w:r w:rsidR="00EF3E76" w:rsidRPr="00296F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pt-BR"/>
              </w:rPr>
              <w:t>050</w:t>
            </w:r>
          </w:p>
        </w:tc>
        <w:tc>
          <w:tcPr>
            <w:tcW w:w="236" w:type="dxa"/>
            <w:vAlign w:val="center"/>
          </w:tcPr>
          <w:p w14:paraId="30712E1E" w14:textId="77777777" w:rsidR="007D1486" w:rsidRPr="00296FB6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8" w:type="dxa"/>
            <w:vAlign w:val="center"/>
          </w:tcPr>
          <w:p w14:paraId="08BED700" w14:textId="1FBFAED3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EF3E76"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</w:t>
            </w:r>
            <w:r w:rsidR="00EF3E76"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  <w:r w:rsidR="00EF3E76"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8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36" w:type="dxa"/>
            <w:vAlign w:val="center"/>
          </w:tcPr>
          <w:p w14:paraId="1C4ACE7A" w14:textId="77777777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65" w:type="dxa"/>
            <w:vAlign w:val="center"/>
          </w:tcPr>
          <w:p w14:paraId="5F77D300" w14:textId="7D422B73" w:rsidR="007D1486" w:rsidRPr="00296FB6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EF3E76"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19</w:t>
            </w:r>
          </w:p>
        </w:tc>
        <w:tc>
          <w:tcPr>
            <w:tcW w:w="283" w:type="dxa"/>
            <w:vAlign w:val="center"/>
          </w:tcPr>
          <w:p w14:paraId="6B2C4C4C" w14:textId="77777777" w:rsidR="007D1486" w:rsidRPr="00296FB6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vAlign w:val="center"/>
          </w:tcPr>
          <w:p w14:paraId="7CDFEFFD" w14:textId="1D8C2EDF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EF3E76"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9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</w:t>
            </w:r>
            <w:r w:rsidR="004A55BE"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0.9)</w:t>
            </w:r>
          </w:p>
        </w:tc>
        <w:tc>
          <w:tcPr>
            <w:tcW w:w="246" w:type="dxa"/>
            <w:vAlign w:val="center"/>
          </w:tcPr>
          <w:p w14:paraId="307655CC" w14:textId="77777777" w:rsidR="007D1486" w:rsidRPr="00296FB6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6" w:type="dxa"/>
            <w:vAlign w:val="center"/>
          </w:tcPr>
          <w:p w14:paraId="75694A6F" w14:textId="5394E403" w:rsidR="007D1486" w:rsidRPr="00296FB6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EF3E76"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5</w:t>
            </w:r>
          </w:p>
        </w:tc>
      </w:tr>
      <w:tr w:rsidR="007D1486" w:rsidRPr="00296FB6" w14:paraId="34AAE927" w14:textId="3E6E2759" w:rsidTr="00436844">
        <w:trPr>
          <w:trHeight w:val="283"/>
          <w:jc w:val="center"/>
        </w:trPr>
        <w:tc>
          <w:tcPr>
            <w:tcW w:w="426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1E4DEF2" w14:textId="77777777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7C9192C" w14:textId="3782D9A8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6F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-10</w:t>
            </w:r>
          </w:p>
        </w:tc>
        <w:tc>
          <w:tcPr>
            <w:tcW w:w="239" w:type="dxa"/>
            <w:shd w:val="clear" w:color="auto" w:fill="D9D9D9" w:themeFill="background1" w:themeFillShade="D9"/>
            <w:vAlign w:val="center"/>
          </w:tcPr>
          <w:p w14:paraId="68D770A4" w14:textId="77777777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64" w:type="dxa"/>
            <w:shd w:val="clear" w:color="auto" w:fill="D9D9D9" w:themeFill="background1" w:themeFillShade="D9"/>
            <w:vAlign w:val="center"/>
          </w:tcPr>
          <w:p w14:paraId="2C09449B" w14:textId="454E7B45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821F46"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</w:t>
            </w:r>
            <w:r w:rsidR="004A55BE"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0.</w:t>
            </w:r>
            <w:r w:rsidR="004A55BE"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36" w:type="dxa"/>
            <w:shd w:val="clear" w:color="auto" w:fill="D9D9D9" w:themeFill="background1" w:themeFillShade="D9"/>
            <w:vAlign w:val="center"/>
          </w:tcPr>
          <w:p w14:paraId="7A99BFE7" w14:textId="77777777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54" w:type="dxa"/>
            <w:shd w:val="clear" w:color="auto" w:fill="D9D9D9" w:themeFill="background1" w:themeFillShade="D9"/>
            <w:vAlign w:val="center"/>
          </w:tcPr>
          <w:p w14:paraId="6031D054" w14:textId="2506B196" w:rsidR="007D1486" w:rsidRPr="00296FB6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821F46"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2</w:t>
            </w:r>
          </w:p>
        </w:tc>
        <w:tc>
          <w:tcPr>
            <w:tcW w:w="283" w:type="dxa"/>
            <w:shd w:val="clear" w:color="auto" w:fill="D9D9D9" w:themeFill="background1" w:themeFillShade="D9"/>
            <w:vAlign w:val="center"/>
          </w:tcPr>
          <w:p w14:paraId="3B2DBC0D" w14:textId="77777777" w:rsidR="007D1486" w:rsidRPr="00296FB6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9" w:type="dxa"/>
            <w:shd w:val="clear" w:color="auto" w:fill="D9D9D9" w:themeFill="background1" w:themeFillShade="D9"/>
            <w:vAlign w:val="center"/>
          </w:tcPr>
          <w:p w14:paraId="7763F9B3" w14:textId="2B4C1547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821F46"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</w:t>
            </w:r>
            <w:r w:rsidR="00821F46"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0.</w:t>
            </w:r>
            <w:r w:rsidR="00821F46"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41" w:type="dxa"/>
            <w:shd w:val="clear" w:color="auto" w:fill="D9D9D9" w:themeFill="background1" w:themeFillShade="D9"/>
            <w:vAlign w:val="center"/>
          </w:tcPr>
          <w:p w14:paraId="516F40BC" w14:textId="77777777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54" w:type="dxa"/>
            <w:shd w:val="clear" w:color="auto" w:fill="D9D9D9" w:themeFill="background1" w:themeFillShade="D9"/>
            <w:vAlign w:val="center"/>
          </w:tcPr>
          <w:p w14:paraId="51DCFD3C" w14:textId="2E0878FD" w:rsidR="007D1486" w:rsidRPr="00296FB6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821F46"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38</w:t>
            </w:r>
          </w:p>
        </w:tc>
        <w:tc>
          <w:tcPr>
            <w:tcW w:w="236" w:type="dxa"/>
            <w:shd w:val="clear" w:color="auto" w:fill="D9D9D9" w:themeFill="background1" w:themeFillShade="D9"/>
            <w:vAlign w:val="center"/>
          </w:tcPr>
          <w:p w14:paraId="50BB0330" w14:textId="77777777" w:rsidR="007D1486" w:rsidRPr="00296FB6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8" w:type="dxa"/>
            <w:shd w:val="clear" w:color="auto" w:fill="D9D9D9" w:themeFill="background1" w:themeFillShade="D9"/>
            <w:vAlign w:val="center"/>
          </w:tcPr>
          <w:p w14:paraId="34135E1D" w14:textId="09AE753F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821F46"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</w:t>
            </w:r>
            <w:r w:rsidR="00821F46"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  <w:r w:rsidR="00095610"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9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36" w:type="dxa"/>
            <w:shd w:val="clear" w:color="auto" w:fill="D9D9D9" w:themeFill="background1" w:themeFillShade="D9"/>
            <w:vAlign w:val="center"/>
          </w:tcPr>
          <w:p w14:paraId="660E5500" w14:textId="77777777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65" w:type="dxa"/>
            <w:shd w:val="clear" w:color="auto" w:fill="D9D9D9" w:themeFill="background1" w:themeFillShade="D9"/>
            <w:vAlign w:val="center"/>
          </w:tcPr>
          <w:p w14:paraId="1A251778" w14:textId="2B1014D6" w:rsidR="007D1486" w:rsidRPr="00296FB6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821F46"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8</w:t>
            </w:r>
          </w:p>
        </w:tc>
        <w:tc>
          <w:tcPr>
            <w:tcW w:w="283" w:type="dxa"/>
            <w:shd w:val="clear" w:color="auto" w:fill="D9D9D9" w:themeFill="background1" w:themeFillShade="D9"/>
            <w:vAlign w:val="center"/>
          </w:tcPr>
          <w:p w14:paraId="57FBED97" w14:textId="77777777" w:rsidR="007D1486" w:rsidRPr="00296FB6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shd w:val="clear" w:color="auto" w:fill="D9D9D9" w:themeFill="background1" w:themeFillShade="D9"/>
            <w:vAlign w:val="center"/>
          </w:tcPr>
          <w:p w14:paraId="4EDFD25E" w14:textId="27101AA7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821F46"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0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</w:t>
            </w:r>
            <w:r w:rsidR="00821F46"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0.9)</w:t>
            </w:r>
          </w:p>
        </w:tc>
        <w:tc>
          <w:tcPr>
            <w:tcW w:w="246" w:type="dxa"/>
            <w:shd w:val="clear" w:color="auto" w:fill="D9D9D9" w:themeFill="background1" w:themeFillShade="D9"/>
            <w:vAlign w:val="center"/>
          </w:tcPr>
          <w:p w14:paraId="71F2B4B6" w14:textId="77777777" w:rsidR="007D1486" w:rsidRPr="00296FB6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6" w:type="dxa"/>
            <w:shd w:val="clear" w:color="auto" w:fill="D9D9D9" w:themeFill="background1" w:themeFillShade="D9"/>
            <w:vAlign w:val="center"/>
          </w:tcPr>
          <w:p w14:paraId="22E85614" w14:textId="77F2750A" w:rsidR="007D1486" w:rsidRPr="00296FB6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821F46"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7</w:t>
            </w:r>
          </w:p>
        </w:tc>
      </w:tr>
      <w:tr w:rsidR="007D1486" w:rsidRPr="00296FB6" w14:paraId="00A2D7AE" w14:textId="60F015AB" w:rsidTr="00436844">
        <w:trPr>
          <w:trHeight w:val="283"/>
          <w:jc w:val="center"/>
        </w:trPr>
        <w:tc>
          <w:tcPr>
            <w:tcW w:w="426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3C506E2" w14:textId="77777777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1BBF5F07" w14:textId="4F719745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6F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-2</w:t>
            </w:r>
          </w:p>
        </w:tc>
        <w:tc>
          <w:tcPr>
            <w:tcW w:w="239" w:type="dxa"/>
            <w:vAlign w:val="center"/>
          </w:tcPr>
          <w:p w14:paraId="17AD4B90" w14:textId="77777777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64" w:type="dxa"/>
            <w:vAlign w:val="center"/>
          </w:tcPr>
          <w:p w14:paraId="6E3899BE" w14:textId="09A37356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821F46"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</w:t>
            </w:r>
            <w:r w:rsidR="00821F46"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0.</w:t>
            </w:r>
            <w:r w:rsidR="00B53B88"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36" w:type="dxa"/>
            <w:vAlign w:val="center"/>
          </w:tcPr>
          <w:p w14:paraId="0C6F0457" w14:textId="77777777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54" w:type="dxa"/>
            <w:vAlign w:val="center"/>
          </w:tcPr>
          <w:p w14:paraId="0B8AC305" w14:textId="6531D859" w:rsidR="007D1486" w:rsidRPr="00296FB6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821F46"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1</w:t>
            </w:r>
          </w:p>
        </w:tc>
        <w:tc>
          <w:tcPr>
            <w:tcW w:w="283" w:type="dxa"/>
            <w:vAlign w:val="center"/>
          </w:tcPr>
          <w:p w14:paraId="3EDC9A15" w14:textId="77777777" w:rsidR="007D1486" w:rsidRPr="00296FB6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9" w:type="dxa"/>
            <w:vAlign w:val="center"/>
          </w:tcPr>
          <w:p w14:paraId="1A0629E4" w14:textId="67EF592C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821F46"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69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</w:t>
            </w:r>
            <w:r w:rsidR="00821F46"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  <w:r w:rsidR="00B53B88"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9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41" w:type="dxa"/>
            <w:vAlign w:val="center"/>
          </w:tcPr>
          <w:p w14:paraId="7981D0B6" w14:textId="77777777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54" w:type="dxa"/>
            <w:vAlign w:val="center"/>
          </w:tcPr>
          <w:p w14:paraId="33ADF66F" w14:textId="7F1F23F8" w:rsidR="007D1486" w:rsidRPr="00296FB6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821F46"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5</w:t>
            </w:r>
          </w:p>
        </w:tc>
        <w:tc>
          <w:tcPr>
            <w:tcW w:w="236" w:type="dxa"/>
            <w:vAlign w:val="center"/>
          </w:tcPr>
          <w:p w14:paraId="3E865FD1" w14:textId="77777777" w:rsidR="007D1486" w:rsidRPr="00296FB6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8" w:type="dxa"/>
            <w:vAlign w:val="center"/>
          </w:tcPr>
          <w:p w14:paraId="0430E1DD" w14:textId="2A610B77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821F46"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9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</w:t>
            </w:r>
            <w:r w:rsidR="00B53B88"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  <w:r w:rsidR="00B53B88"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</w:t>
            </w:r>
            <w:r w:rsidR="00821F46"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36" w:type="dxa"/>
            <w:vAlign w:val="center"/>
          </w:tcPr>
          <w:p w14:paraId="6255859E" w14:textId="77777777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65" w:type="dxa"/>
            <w:vAlign w:val="center"/>
          </w:tcPr>
          <w:p w14:paraId="7AEDD24D" w14:textId="6CD6B1E0" w:rsidR="007D1486" w:rsidRPr="00296FB6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821F46"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8</w:t>
            </w:r>
          </w:p>
        </w:tc>
        <w:tc>
          <w:tcPr>
            <w:tcW w:w="283" w:type="dxa"/>
            <w:vAlign w:val="center"/>
          </w:tcPr>
          <w:p w14:paraId="6FA12DA2" w14:textId="77777777" w:rsidR="007D1486" w:rsidRPr="00296FB6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vAlign w:val="center"/>
          </w:tcPr>
          <w:p w14:paraId="05F3F04B" w14:textId="3B432B30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821F46"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0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</w:t>
            </w:r>
            <w:r w:rsidR="00821F46"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  <w:r w:rsidR="00B53B88"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</w:t>
            </w:r>
            <w:r w:rsidR="00821F46"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296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46" w:type="dxa"/>
            <w:vAlign w:val="center"/>
          </w:tcPr>
          <w:p w14:paraId="6F2C8439" w14:textId="77777777" w:rsidR="007D1486" w:rsidRPr="00296FB6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6" w:type="dxa"/>
            <w:vAlign w:val="center"/>
          </w:tcPr>
          <w:p w14:paraId="757C3C86" w14:textId="3ADAE4E3" w:rsidR="007D1486" w:rsidRPr="00296FB6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821F46" w:rsidRPr="0029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8</w:t>
            </w:r>
          </w:p>
        </w:tc>
      </w:tr>
      <w:tr w:rsidR="007D1486" w:rsidRPr="00296FB6" w14:paraId="48994AA4" w14:textId="1CFE0CFD" w:rsidTr="00436844">
        <w:trPr>
          <w:jc w:val="center"/>
        </w:trPr>
        <w:tc>
          <w:tcPr>
            <w:tcW w:w="426" w:type="dxa"/>
            <w:tcBorders>
              <w:bottom w:val="double" w:sz="4" w:space="0" w:color="auto"/>
            </w:tcBorders>
            <w:vAlign w:val="center"/>
          </w:tcPr>
          <w:p w14:paraId="40E50162" w14:textId="77777777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992" w:type="dxa"/>
            <w:tcBorders>
              <w:bottom w:val="double" w:sz="4" w:space="0" w:color="auto"/>
            </w:tcBorders>
            <w:vAlign w:val="center"/>
          </w:tcPr>
          <w:p w14:paraId="78A8C2E5" w14:textId="3D92B98C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239" w:type="dxa"/>
            <w:tcBorders>
              <w:bottom w:val="double" w:sz="4" w:space="0" w:color="auto"/>
            </w:tcBorders>
            <w:vAlign w:val="center"/>
          </w:tcPr>
          <w:p w14:paraId="7D49D043" w14:textId="77777777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1464" w:type="dxa"/>
            <w:tcBorders>
              <w:bottom w:val="double" w:sz="4" w:space="0" w:color="auto"/>
            </w:tcBorders>
            <w:vAlign w:val="center"/>
          </w:tcPr>
          <w:p w14:paraId="13C78AF6" w14:textId="77777777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236" w:type="dxa"/>
            <w:tcBorders>
              <w:bottom w:val="double" w:sz="4" w:space="0" w:color="auto"/>
            </w:tcBorders>
            <w:vAlign w:val="center"/>
          </w:tcPr>
          <w:p w14:paraId="692AB324" w14:textId="77777777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754" w:type="dxa"/>
            <w:tcBorders>
              <w:bottom w:val="double" w:sz="4" w:space="0" w:color="auto"/>
            </w:tcBorders>
          </w:tcPr>
          <w:p w14:paraId="1958BF1B" w14:textId="77777777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283" w:type="dxa"/>
            <w:tcBorders>
              <w:bottom w:val="double" w:sz="4" w:space="0" w:color="auto"/>
            </w:tcBorders>
          </w:tcPr>
          <w:p w14:paraId="169B26E9" w14:textId="77777777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1499" w:type="dxa"/>
            <w:tcBorders>
              <w:bottom w:val="double" w:sz="4" w:space="0" w:color="auto"/>
            </w:tcBorders>
            <w:vAlign w:val="center"/>
          </w:tcPr>
          <w:p w14:paraId="262759A0" w14:textId="77EB3D4A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241" w:type="dxa"/>
            <w:tcBorders>
              <w:bottom w:val="double" w:sz="4" w:space="0" w:color="auto"/>
            </w:tcBorders>
            <w:vAlign w:val="center"/>
          </w:tcPr>
          <w:p w14:paraId="4EA61808" w14:textId="77777777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954" w:type="dxa"/>
            <w:tcBorders>
              <w:bottom w:val="double" w:sz="4" w:space="0" w:color="auto"/>
            </w:tcBorders>
          </w:tcPr>
          <w:p w14:paraId="0A9D04B6" w14:textId="77777777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236" w:type="dxa"/>
            <w:tcBorders>
              <w:bottom w:val="double" w:sz="4" w:space="0" w:color="auto"/>
            </w:tcBorders>
          </w:tcPr>
          <w:p w14:paraId="35C9F6D9" w14:textId="77777777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1498" w:type="dxa"/>
            <w:tcBorders>
              <w:bottom w:val="double" w:sz="4" w:space="0" w:color="auto"/>
            </w:tcBorders>
            <w:vAlign w:val="center"/>
          </w:tcPr>
          <w:p w14:paraId="54F4BAA1" w14:textId="46D35E00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236" w:type="dxa"/>
            <w:tcBorders>
              <w:bottom w:val="double" w:sz="4" w:space="0" w:color="auto"/>
            </w:tcBorders>
            <w:vAlign w:val="center"/>
          </w:tcPr>
          <w:p w14:paraId="4BA89684" w14:textId="77777777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865" w:type="dxa"/>
            <w:tcBorders>
              <w:bottom w:val="double" w:sz="4" w:space="0" w:color="auto"/>
            </w:tcBorders>
          </w:tcPr>
          <w:p w14:paraId="19F5F8C9" w14:textId="77777777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283" w:type="dxa"/>
            <w:tcBorders>
              <w:bottom w:val="double" w:sz="4" w:space="0" w:color="auto"/>
            </w:tcBorders>
          </w:tcPr>
          <w:p w14:paraId="1DDB5C96" w14:textId="77777777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1452" w:type="dxa"/>
            <w:tcBorders>
              <w:bottom w:val="double" w:sz="4" w:space="0" w:color="auto"/>
            </w:tcBorders>
            <w:vAlign w:val="center"/>
          </w:tcPr>
          <w:p w14:paraId="1DA3329A" w14:textId="2BC0C892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246" w:type="dxa"/>
            <w:tcBorders>
              <w:bottom w:val="double" w:sz="4" w:space="0" w:color="auto"/>
            </w:tcBorders>
          </w:tcPr>
          <w:p w14:paraId="4410FE22" w14:textId="77777777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996" w:type="dxa"/>
            <w:tcBorders>
              <w:bottom w:val="double" w:sz="4" w:space="0" w:color="auto"/>
            </w:tcBorders>
          </w:tcPr>
          <w:p w14:paraId="594504A0" w14:textId="77777777" w:rsidR="007D1486" w:rsidRPr="00296FB6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</w:tr>
    </w:tbl>
    <w:p w14:paraId="66AA1B82" w14:textId="4E332927" w:rsidR="004A0DD9" w:rsidRPr="00296FB6" w:rsidRDefault="002E1AE2" w:rsidP="002865D0">
      <w:pPr>
        <w:spacing w:before="200"/>
        <w:ind w:left="709" w:right="68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96FB6">
        <w:rPr>
          <w:rFonts w:ascii="Times New Roman" w:hAnsi="Times New Roman" w:cs="Times New Roman"/>
          <w:sz w:val="20"/>
          <w:szCs w:val="20"/>
          <w:lang w:val="en-US"/>
        </w:rPr>
        <w:t>B-ALL</w:t>
      </w:r>
      <w:r w:rsidR="0074752B" w:rsidRPr="00296FB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15FF2" w:rsidRPr="00296FB6">
        <w:rPr>
          <w:rFonts w:ascii="Times New Roman" w:hAnsi="Times New Roman" w:cs="Times New Roman"/>
          <w:sz w:val="20"/>
          <w:szCs w:val="20"/>
          <w:lang w:val="en-US"/>
        </w:rPr>
        <w:t xml:space="preserve">= </w:t>
      </w:r>
      <w:r w:rsidRPr="00296FB6">
        <w:rPr>
          <w:rFonts w:ascii="Times New Roman" w:hAnsi="Times New Roman" w:cs="Times New Roman"/>
          <w:sz w:val="20"/>
          <w:szCs w:val="20"/>
          <w:lang w:val="en-US"/>
        </w:rPr>
        <w:t xml:space="preserve">B-cell </w:t>
      </w:r>
      <w:r w:rsidR="00F201C2" w:rsidRPr="00296FB6">
        <w:rPr>
          <w:rFonts w:ascii="Times New Roman" w:hAnsi="Times New Roman" w:cs="Times New Roman"/>
          <w:sz w:val="20"/>
          <w:szCs w:val="20"/>
          <w:lang w:val="en-US"/>
        </w:rPr>
        <w:t xml:space="preserve">acute lymphoblastic leukemia </w:t>
      </w:r>
      <w:r w:rsidR="00315FF2" w:rsidRPr="00296FB6">
        <w:rPr>
          <w:rFonts w:ascii="Times New Roman" w:hAnsi="Times New Roman" w:cs="Times New Roman"/>
          <w:sz w:val="20"/>
          <w:szCs w:val="20"/>
          <w:lang w:val="en-US"/>
        </w:rPr>
        <w:t>(n=</w:t>
      </w:r>
      <w:r w:rsidRPr="00296FB6">
        <w:rPr>
          <w:rFonts w:ascii="Times New Roman" w:hAnsi="Times New Roman" w:cs="Times New Roman"/>
          <w:sz w:val="20"/>
          <w:szCs w:val="20"/>
          <w:lang w:val="en-US"/>
        </w:rPr>
        <w:t>20</w:t>
      </w:r>
      <w:r w:rsidR="00315FF2" w:rsidRPr="00296FB6"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  <w:r w:rsidR="001761F3" w:rsidRPr="00296FB6">
        <w:rPr>
          <w:rFonts w:ascii="Times New Roman" w:hAnsi="Times New Roman" w:cs="Times New Roman"/>
          <w:sz w:val="20"/>
          <w:szCs w:val="20"/>
          <w:lang w:val="en-US"/>
        </w:rPr>
        <w:t>w</w:t>
      </w:r>
      <w:r w:rsidR="001761F3">
        <w:rPr>
          <w:rFonts w:ascii="Times New Roman" w:hAnsi="Times New Roman" w:cs="Times New Roman"/>
          <w:sz w:val="20"/>
          <w:szCs w:val="20"/>
          <w:lang w:val="en-US"/>
        </w:rPr>
        <w:t>as</w:t>
      </w:r>
      <w:r w:rsidR="001761F3" w:rsidRPr="00296FB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15FF2" w:rsidRPr="00296FB6">
        <w:rPr>
          <w:rFonts w:ascii="Times New Roman" w:hAnsi="Times New Roman" w:cs="Times New Roman"/>
          <w:sz w:val="20"/>
          <w:szCs w:val="20"/>
          <w:lang w:val="en-US"/>
        </w:rPr>
        <w:t xml:space="preserve">classified according to </w:t>
      </w:r>
      <w:r w:rsidRPr="00296FB6">
        <w:rPr>
          <w:rFonts w:ascii="Times New Roman" w:hAnsi="Times New Roman" w:cs="Times New Roman"/>
          <w:sz w:val="20"/>
          <w:szCs w:val="20"/>
          <w:lang w:val="en-US"/>
        </w:rPr>
        <w:t xml:space="preserve">absolute </w:t>
      </w:r>
      <w:r w:rsidR="0079556A" w:rsidRPr="00296FB6">
        <w:rPr>
          <w:rFonts w:ascii="Times New Roman" w:hAnsi="Times New Roman" w:cs="Times New Roman"/>
          <w:sz w:val="20"/>
          <w:szCs w:val="20"/>
          <w:lang w:val="en-US"/>
        </w:rPr>
        <w:t xml:space="preserve">lymphocyte </w:t>
      </w:r>
      <w:r w:rsidRPr="00296FB6">
        <w:rPr>
          <w:rFonts w:ascii="Times New Roman" w:hAnsi="Times New Roman" w:cs="Times New Roman"/>
          <w:sz w:val="20"/>
          <w:szCs w:val="20"/>
          <w:lang w:val="en-US"/>
        </w:rPr>
        <w:t>counts (A</w:t>
      </w:r>
      <w:r w:rsidR="0079556A" w:rsidRPr="00296FB6">
        <w:rPr>
          <w:rFonts w:ascii="Times New Roman" w:hAnsi="Times New Roman" w:cs="Times New Roman"/>
          <w:sz w:val="20"/>
          <w:szCs w:val="20"/>
          <w:lang w:val="en-US"/>
        </w:rPr>
        <w:t>L</w:t>
      </w:r>
      <w:r w:rsidRPr="00296FB6">
        <w:rPr>
          <w:rFonts w:ascii="Times New Roman" w:hAnsi="Times New Roman" w:cs="Times New Roman"/>
          <w:sz w:val="20"/>
          <w:szCs w:val="20"/>
          <w:lang w:val="en-US"/>
        </w:rPr>
        <w:t xml:space="preserve">C) </w:t>
      </w:r>
      <w:r w:rsidR="003F3884" w:rsidRPr="00296FB6">
        <w:rPr>
          <w:rFonts w:ascii="Times New Roman" w:hAnsi="Times New Roman" w:cs="Times New Roman"/>
          <w:sz w:val="20"/>
          <w:szCs w:val="20"/>
          <w:lang w:val="en-US"/>
        </w:rPr>
        <w:t>after induction therapy (D35)</w:t>
      </w:r>
      <w:r w:rsidRPr="00296FB6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79556A" w:rsidRPr="00296FB6">
        <w:rPr>
          <w:rFonts w:ascii="Times New Roman" w:hAnsi="Times New Roman" w:cs="Times New Roman"/>
          <w:sz w:val="20"/>
          <w:szCs w:val="20"/>
          <w:lang w:val="en-US"/>
        </w:rPr>
        <w:t>ALC &gt; 1</w:t>
      </w:r>
      <w:r w:rsidR="0027174B" w:rsidRPr="00296FB6">
        <w:rPr>
          <w:rFonts w:ascii="Times New Roman" w:hAnsi="Times New Roman" w:cs="Times New Roman"/>
          <w:sz w:val="20"/>
          <w:szCs w:val="20"/>
          <w:lang w:val="en-US"/>
        </w:rPr>
        <w:t>.5</w:t>
      </w:r>
      <w:r w:rsidR="0079556A" w:rsidRPr="00296FB6">
        <w:rPr>
          <w:rFonts w:ascii="Times New Roman" w:hAnsi="Times New Roman" w:cs="Times New Roman"/>
          <w:sz w:val="20"/>
          <w:szCs w:val="20"/>
          <w:lang w:val="en-US"/>
        </w:rPr>
        <w:t xml:space="preserve"> x 10</w:t>
      </w:r>
      <w:r w:rsidR="0079556A" w:rsidRPr="00296FB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="0079556A" w:rsidRPr="00296FB6">
        <w:rPr>
          <w:rFonts w:ascii="Times New Roman" w:hAnsi="Times New Roman" w:cs="Times New Roman"/>
          <w:sz w:val="20"/>
          <w:szCs w:val="20"/>
          <w:lang w:val="en-US"/>
        </w:rPr>
        <w:t xml:space="preserve"> cells/mm</w:t>
      </w:r>
      <w:r w:rsidR="0079556A" w:rsidRPr="00296FB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="00292CB8" w:rsidRPr="00296FB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E32BCA" w:rsidRPr="00296FB6">
        <w:rPr>
          <w:rFonts w:ascii="Times New Roman" w:hAnsi="Times New Roman" w:cs="Times New Roman"/>
          <w:sz w:val="20"/>
          <w:szCs w:val="20"/>
          <w:lang w:val="en-US"/>
        </w:rPr>
        <w:t>at D</w:t>
      </w:r>
      <w:r w:rsidR="008A04A6" w:rsidRPr="00296FB6">
        <w:rPr>
          <w:rFonts w:ascii="Times New Roman" w:hAnsi="Times New Roman" w:cs="Times New Roman"/>
          <w:sz w:val="20"/>
          <w:szCs w:val="20"/>
          <w:lang w:val="en-US"/>
        </w:rPr>
        <w:t>35</w:t>
      </w:r>
      <w:r w:rsidR="00292CB8" w:rsidRPr="00296FB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1761F3" w:rsidRPr="00296FB6">
        <w:rPr>
          <w:rFonts w:ascii="Times New Roman" w:hAnsi="Times New Roman" w:cs="Times New Roman"/>
          <w:sz w:val="20"/>
          <w:szCs w:val="20"/>
          <w:lang w:val="en-US"/>
        </w:rPr>
        <w:t>w</w:t>
      </w:r>
      <w:r w:rsidR="001761F3">
        <w:rPr>
          <w:rFonts w:ascii="Times New Roman" w:hAnsi="Times New Roman" w:cs="Times New Roman"/>
          <w:sz w:val="20"/>
          <w:szCs w:val="20"/>
          <w:lang w:val="en-US"/>
        </w:rPr>
        <w:t>as</w:t>
      </w:r>
      <w:r w:rsidR="001761F3" w:rsidRPr="00296FB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292CB8" w:rsidRPr="00296FB6">
        <w:rPr>
          <w:rFonts w:ascii="Times New Roman" w:hAnsi="Times New Roman" w:cs="Times New Roman"/>
          <w:sz w:val="20"/>
          <w:szCs w:val="20"/>
          <w:lang w:val="en-US"/>
        </w:rPr>
        <w:t xml:space="preserve">considered </w:t>
      </w:r>
      <w:r w:rsidR="001761F3">
        <w:rPr>
          <w:rFonts w:ascii="Times New Roman" w:hAnsi="Times New Roman" w:cs="Times New Roman"/>
          <w:sz w:val="20"/>
          <w:szCs w:val="20"/>
          <w:lang w:val="en-US"/>
        </w:rPr>
        <w:t xml:space="preserve">a </w:t>
      </w:r>
      <w:r w:rsidR="00292CB8" w:rsidRPr="00296FB6">
        <w:rPr>
          <w:rFonts w:ascii="Times New Roman" w:hAnsi="Times New Roman" w:cs="Times New Roman"/>
          <w:sz w:val="20"/>
          <w:szCs w:val="20"/>
          <w:lang w:val="en-US"/>
        </w:rPr>
        <w:t xml:space="preserve">putative laboratory marker for better disease outcome. </w:t>
      </w:r>
      <w:r w:rsidR="004A0DD9" w:rsidRPr="00296FB6">
        <w:rPr>
          <w:rFonts w:ascii="Times New Roman" w:hAnsi="Times New Roman" w:cs="Times New Roman"/>
          <w:sz w:val="20"/>
          <w:szCs w:val="20"/>
          <w:lang w:val="en-US"/>
        </w:rPr>
        <w:t>AUC</w:t>
      </w:r>
      <w:r w:rsidR="0074752B" w:rsidRPr="00296FB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A0DD9" w:rsidRPr="00296FB6">
        <w:rPr>
          <w:rFonts w:ascii="Times New Roman" w:hAnsi="Times New Roman" w:cs="Times New Roman"/>
          <w:sz w:val="20"/>
          <w:szCs w:val="20"/>
          <w:lang w:val="en-US"/>
        </w:rPr>
        <w:t>=</w:t>
      </w:r>
      <w:r w:rsidR="0074752B" w:rsidRPr="00296FB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1761F3" w:rsidRPr="00296FB6">
        <w:rPr>
          <w:rFonts w:ascii="Times New Roman" w:hAnsi="Times New Roman" w:cs="Times New Roman"/>
          <w:sz w:val="20"/>
          <w:szCs w:val="20"/>
          <w:lang w:val="en-US"/>
        </w:rPr>
        <w:t xml:space="preserve">area under the receiver operating characteristic </w:t>
      </w:r>
      <w:r w:rsidRPr="00296FB6">
        <w:rPr>
          <w:rFonts w:ascii="Times New Roman" w:hAnsi="Times New Roman" w:cs="Times New Roman"/>
          <w:sz w:val="20"/>
          <w:szCs w:val="20"/>
          <w:lang w:val="en-US"/>
        </w:rPr>
        <w:t>(</w:t>
      </w:r>
      <w:r w:rsidR="004A0DD9" w:rsidRPr="00296FB6">
        <w:rPr>
          <w:rFonts w:ascii="Times New Roman" w:hAnsi="Times New Roman" w:cs="Times New Roman"/>
          <w:sz w:val="20"/>
          <w:szCs w:val="20"/>
          <w:lang w:val="en-US"/>
        </w:rPr>
        <w:t>ROC</w:t>
      </w:r>
      <w:r w:rsidRPr="00296FB6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4A0DD9" w:rsidRPr="00296FB6">
        <w:rPr>
          <w:rFonts w:ascii="Times New Roman" w:hAnsi="Times New Roman" w:cs="Times New Roman"/>
          <w:sz w:val="20"/>
          <w:szCs w:val="20"/>
          <w:lang w:val="en-US"/>
        </w:rPr>
        <w:t xml:space="preserve"> curve;</w:t>
      </w:r>
      <w:r w:rsidR="00056F7A" w:rsidRPr="00296FB6">
        <w:rPr>
          <w:rFonts w:ascii="Times New Roman" w:hAnsi="Times New Roman" w:cs="Times New Roman"/>
          <w:sz w:val="20"/>
          <w:szCs w:val="20"/>
          <w:lang w:val="en-US"/>
        </w:rPr>
        <w:t xml:space="preserve"> CI = </w:t>
      </w:r>
      <w:r w:rsidR="001761F3" w:rsidRPr="00296FB6">
        <w:rPr>
          <w:rFonts w:ascii="Times New Roman" w:hAnsi="Times New Roman" w:cs="Times New Roman"/>
          <w:sz w:val="20"/>
          <w:szCs w:val="20"/>
          <w:lang w:val="en-US"/>
        </w:rPr>
        <w:t>confidence interval</w:t>
      </w:r>
      <w:r w:rsidR="00056F7A" w:rsidRPr="00296FB6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Pr="00296FB6">
        <w:rPr>
          <w:rFonts w:ascii="Times New Roman" w:hAnsi="Times New Roman" w:cs="Times New Roman"/>
          <w:sz w:val="20"/>
          <w:szCs w:val="20"/>
          <w:lang w:val="en-US"/>
        </w:rPr>
        <w:t xml:space="preserve">Significance was considered </w:t>
      </w:r>
      <w:r w:rsidR="001761F3">
        <w:rPr>
          <w:rFonts w:ascii="Times New Roman" w:hAnsi="Times New Roman" w:cs="Times New Roman"/>
          <w:sz w:val="20"/>
          <w:szCs w:val="20"/>
          <w:lang w:val="en-US"/>
        </w:rPr>
        <w:t>when</w:t>
      </w:r>
      <w:r w:rsidR="001761F3" w:rsidRPr="00296FB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96FB6">
        <w:rPr>
          <w:rFonts w:ascii="Times New Roman" w:hAnsi="Times New Roman" w:cs="Times New Roman"/>
          <w:sz w:val="20"/>
          <w:szCs w:val="20"/>
          <w:lang w:val="en-US"/>
        </w:rPr>
        <w:t>p</w:t>
      </w:r>
      <w:r w:rsidR="001761F3">
        <w:rPr>
          <w:rFonts w:ascii="Times New Roman" w:hAnsi="Times New Roman" w:cs="Times New Roman"/>
          <w:sz w:val="20"/>
          <w:szCs w:val="20"/>
          <w:lang w:val="en-US"/>
        </w:rPr>
        <w:t xml:space="preserve"> was </w:t>
      </w:r>
      <w:r w:rsidRPr="00296FB6">
        <w:rPr>
          <w:rFonts w:ascii="Times New Roman" w:hAnsi="Times New Roman" w:cs="Times New Roman"/>
          <w:sz w:val="20"/>
          <w:szCs w:val="20"/>
          <w:lang w:val="en-US"/>
        </w:rPr>
        <w:t>&lt;0.05</w:t>
      </w:r>
      <w:r w:rsidR="004A0DD9" w:rsidRPr="00296FB6">
        <w:rPr>
          <w:rFonts w:ascii="Times New Roman" w:hAnsi="Times New Roman" w:cs="Times New Roman"/>
          <w:sz w:val="20"/>
          <w:szCs w:val="20"/>
          <w:lang w:val="en-US"/>
        </w:rPr>
        <w:t>.</w:t>
      </w:r>
    </w:p>
    <w:sectPr w:rsidR="004A0DD9" w:rsidRPr="00296FB6" w:rsidSect="00315FF2">
      <w:pgSz w:w="16838" w:h="11906" w:orient="landscape"/>
      <w:pgMar w:top="993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2716"/>
    <w:rsid w:val="000144F3"/>
    <w:rsid w:val="00015B60"/>
    <w:rsid w:val="00045820"/>
    <w:rsid w:val="00056F7A"/>
    <w:rsid w:val="00070349"/>
    <w:rsid w:val="00076E4C"/>
    <w:rsid w:val="00095610"/>
    <w:rsid w:val="000A5158"/>
    <w:rsid w:val="000A7E85"/>
    <w:rsid w:val="000C2003"/>
    <w:rsid w:val="000E47E5"/>
    <w:rsid w:val="00122716"/>
    <w:rsid w:val="001355C2"/>
    <w:rsid w:val="001513E6"/>
    <w:rsid w:val="001517D3"/>
    <w:rsid w:val="00172056"/>
    <w:rsid w:val="001761F3"/>
    <w:rsid w:val="001850D1"/>
    <w:rsid w:val="001A0010"/>
    <w:rsid w:val="00207550"/>
    <w:rsid w:val="002102A0"/>
    <w:rsid w:val="00213881"/>
    <w:rsid w:val="00217A17"/>
    <w:rsid w:val="00230630"/>
    <w:rsid w:val="00267F45"/>
    <w:rsid w:val="0027174B"/>
    <w:rsid w:val="002813A0"/>
    <w:rsid w:val="002865D0"/>
    <w:rsid w:val="00292CB8"/>
    <w:rsid w:val="0029368B"/>
    <w:rsid w:val="00296FB6"/>
    <w:rsid w:val="002A1ABF"/>
    <w:rsid w:val="002B10D7"/>
    <w:rsid w:val="002D344E"/>
    <w:rsid w:val="002E1AE2"/>
    <w:rsid w:val="002E6B35"/>
    <w:rsid w:val="00303298"/>
    <w:rsid w:val="00315FF2"/>
    <w:rsid w:val="00325C8F"/>
    <w:rsid w:val="00340251"/>
    <w:rsid w:val="00347C6A"/>
    <w:rsid w:val="003A4EB6"/>
    <w:rsid w:val="003C3469"/>
    <w:rsid w:val="003F08F2"/>
    <w:rsid w:val="003F3884"/>
    <w:rsid w:val="003F61A3"/>
    <w:rsid w:val="00413407"/>
    <w:rsid w:val="004312AD"/>
    <w:rsid w:val="00436844"/>
    <w:rsid w:val="004368EC"/>
    <w:rsid w:val="004521F8"/>
    <w:rsid w:val="00452CFE"/>
    <w:rsid w:val="00455EA8"/>
    <w:rsid w:val="00487E3D"/>
    <w:rsid w:val="00493C26"/>
    <w:rsid w:val="004A0DD9"/>
    <w:rsid w:val="004A187F"/>
    <w:rsid w:val="004A55BE"/>
    <w:rsid w:val="004B47E8"/>
    <w:rsid w:val="004B71AE"/>
    <w:rsid w:val="004D67B3"/>
    <w:rsid w:val="004E11BC"/>
    <w:rsid w:val="00527852"/>
    <w:rsid w:val="00565887"/>
    <w:rsid w:val="005757AE"/>
    <w:rsid w:val="00583481"/>
    <w:rsid w:val="00592A57"/>
    <w:rsid w:val="005B0A16"/>
    <w:rsid w:val="005B5FCE"/>
    <w:rsid w:val="005B61C1"/>
    <w:rsid w:val="00603214"/>
    <w:rsid w:val="0063726B"/>
    <w:rsid w:val="006419CA"/>
    <w:rsid w:val="00641D4A"/>
    <w:rsid w:val="00647064"/>
    <w:rsid w:val="0069406A"/>
    <w:rsid w:val="006E3114"/>
    <w:rsid w:val="00705E4B"/>
    <w:rsid w:val="0074752B"/>
    <w:rsid w:val="0079556A"/>
    <w:rsid w:val="007D1486"/>
    <w:rsid w:val="007E55BF"/>
    <w:rsid w:val="007F7712"/>
    <w:rsid w:val="0080083B"/>
    <w:rsid w:val="0080395C"/>
    <w:rsid w:val="008148F5"/>
    <w:rsid w:val="00821F46"/>
    <w:rsid w:val="00824B17"/>
    <w:rsid w:val="00845670"/>
    <w:rsid w:val="00847F54"/>
    <w:rsid w:val="00861202"/>
    <w:rsid w:val="008643F4"/>
    <w:rsid w:val="008A04A6"/>
    <w:rsid w:val="008B3F2F"/>
    <w:rsid w:val="008C0764"/>
    <w:rsid w:val="008C6967"/>
    <w:rsid w:val="008C7DB5"/>
    <w:rsid w:val="008E2FE1"/>
    <w:rsid w:val="008F25A8"/>
    <w:rsid w:val="008F6094"/>
    <w:rsid w:val="00940C80"/>
    <w:rsid w:val="00941156"/>
    <w:rsid w:val="009472F0"/>
    <w:rsid w:val="0096309B"/>
    <w:rsid w:val="00963319"/>
    <w:rsid w:val="00984F1E"/>
    <w:rsid w:val="00996014"/>
    <w:rsid w:val="009A62DD"/>
    <w:rsid w:val="009B3124"/>
    <w:rsid w:val="009B4050"/>
    <w:rsid w:val="009B71CD"/>
    <w:rsid w:val="009C5E26"/>
    <w:rsid w:val="009F20F4"/>
    <w:rsid w:val="00A0372E"/>
    <w:rsid w:val="00A10CC0"/>
    <w:rsid w:val="00A6112D"/>
    <w:rsid w:val="00A72CA9"/>
    <w:rsid w:val="00A81934"/>
    <w:rsid w:val="00A82C90"/>
    <w:rsid w:val="00A83789"/>
    <w:rsid w:val="00AB690E"/>
    <w:rsid w:val="00AC1DCF"/>
    <w:rsid w:val="00AD4199"/>
    <w:rsid w:val="00AD4F63"/>
    <w:rsid w:val="00B07542"/>
    <w:rsid w:val="00B1475A"/>
    <w:rsid w:val="00B204B8"/>
    <w:rsid w:val="00B53B88"/>
    <w:rsid w:val="00B62B16"/>
    <w:rsid w:val="00B66710"/>
    <w:rsid w:val="00B90E4C"/>
    <w:rsid w:val="00B92AA6"/>
    <w:rsid w:val="00BA796F"/>
    <w:rsid w:val="00BB4A23"/>
    <w:rsid w:val="00BC29CB"/>
    <w:rsid w:val="00BD4245"/>
    <w:rsid w:val="00BE217D"/>
    <w:rsid w:val="00BE27F1"/>
    <w:rsid w:val="00C01413"/>
    <w:rsid w:val="00C303E4"/>
    <w:rsid w:val="00C348A1"/>
    <w:rsid w:val="00C908FD"/>
    <w:rsid w:val="00CF4388"/>
    <w:rsid w:val="00D0139A"/>
    <w:rsid w:val="00D60CCE"/>
    <w:rsid w:val="00D7065B"/>
    <w:rsid w:val="00E27659"/>
    <w:rsid w:val="00E32BCA"/>
    <w:rsid w:val="00E42847"/>
    <w:rsid w:val="00E70FCD"/>
    <w:rsid w:val="00ED4D2D"/>
    <w:rsid w:val="00EE5021"/>
    <w:rsid w:val="00EF3E76"/>
    <w:rsid w:val="00EF44BA"/>
    <w:rsid w:val="00F17DC0"/>
    <w:rsid w:val="00F201C2"/>
    <w:rsid w:val="00F36BC1"/>
    <w:rsid w:val="00F4265B"/>
    <w:rsid w:val="00F533FD"/>
    <w:rsid w:val="00F64EF9"/>
    <w:rsid w:val="00FC05E5"/>
    <w:rsid w:val="00FE0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26A11A"/>
  <w15:docId w15:val="{CA659CA8-F16E-46DB-B62A-9E852EA288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1AE2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1227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o">
    <w:name w:val="Revision"/>
    <w:hidden/>
    <w:uiPriority w:val="99"/>
    <w:semiHidden/>
    <w:rsid w:val="0052785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51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0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7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17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670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65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026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143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653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993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731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496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820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499634-7CF4-4AE3-A8FF-52BF425A96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412</Words>
  <Characters>2231</Characters>
  <Application>Microsoft Office Word</Application>
  <DocSecurity>0</DocSecurity>
  <Lines>18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2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amfilho</dc:creator>
  <cp:lastModifiedBy>Allyson Costa</cp:lastModifiedBy>
  <cp:revision>18</cp:revision>
  <dcterms:created xsi:type="dcterms:W3CDTF">2023-06-06T18:58:00Z</dcterms:created>
  <dcterms:modified xsi:type="dcterms:W3CDTF">2023-10-29T21:00:00Z</dcterms:modified>
</cp:coreProperties>
</file>